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3802E1" w14:textId="77777777" w:rsidR="002C277A" w:rsidRPr="002C277A" w:rsidRDefault="002C277A" w:rsidP="002C2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605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22"/>
        <w:gridCol w:w="1009"/>
        <w:gridCol w:w="1086"/>
        <w:gridCol w:w="1429"/>
        <w:gridCol w:w="1087"/>
        <w:gridCol w:w="1456"/>
        <w:gridCol w:w="1456"/>
        <w:gridCol w:w="1065"/>
        <w:gridCol w:w="1095"/>
      </w:tblGrid>
      <w:tr w:rsidR="002C277A" w:rsidRPr="002C277A" w14:paraId="74195735" w14:textId="77777777">
        <w:trPr>
          <w:cantSplit/>
          <w:tblHeader/>
        </w:trPr>
        <w:tc>
          <w:tcPr>
            <w:tcW w:w="106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D32AAF" w14:textId="1B2F4A45" w:rsidR="00C738E4" w:rsidRPr="00C738E4" w:rsidRDefault="00C738E4" w:rsidP="008761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38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87610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C738E4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statistical analysis of calculations of cell width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ocar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), abscission zone (AZ) and pedicel at different developmental stages (DAP 30, 120, 180).</w:t>
            </w:r>
          </w:p>
        </w:tc>
      </w:tr>
      <w:tr w:rsidR="002C277A" w:rsidRPr="002C277A" w14:paraId="5477CCA0" w14:textId="77777777">
        <w:trPr>
          <w:cantSplit/>
          <w:tblHeader/>
        </w:trPr>
        <w:tc>
          <w:tcPr>
            <w:tcW w:w="106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B339214" w14:textId="1CA185D8" w:rsidR="002C277A" w:rsidRPr="002C277A" w:rsidRDefault="00C738E4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ell Width</w:t>
            </w:r>
          </w:p>
        </w:tc>
      </w:tr>
      <w:tr w:rsidR="002C277A" w:rsidRPr="002C277A" w14:paraId="1D9C0C21" w14:textId="77777777">
        <w:trPr>
          <w:cantSplit/>
          <w:tblHeader/>
        </w:trPr>
        <w:tc>
          <w:tcPr>
            <w:tcW w:w="92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F1FB4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841B4D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6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BC4C64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29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6F8320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87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AA4A11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912" w:type="dxa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8C3F78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065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0FC7EC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95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197F4E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2C277A" w:rsidRPr="002C277A" w14:paraId="213E2F1D" w14:textId="77777777">
        <w:trPr>
          <w:cantSplit/>
          <w:tblHeader/>
        </w:trPr>
        <w:tc>
          <w:tcPr>
            <w:tcW w:w="92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8A144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A38837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86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51760D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429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CEBDDD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87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FA98B7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456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6584DB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56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4A943A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065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C9490D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A86678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C277A" w:rsidRPr="002C277A" w14:paraId="734D24B5" w14:textId="77777777">
        <w:trPr>
          <w:cantSplit/>
          <w:tblHeader/>
        </w:trPr>
        <w:tc>
          <w:tcPr>
            <w:tcW w:w="92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A21E2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30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6CE93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3A906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8.29219</w:t>
            </w:r>
          </w:p>
        </w:tc>
        <w:tc>
          <w:tcPr>
            <w:tcW w:w="142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C3BC6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4.242297</w:t>
            </w:r>
          </w:p>
        </w:tc>
        <w:tc>
          <w:tcPr>
            <w:tcW w:w="108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20942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424230</w:t>
            </w:r>
          </w:p>
        </w:tc>
        <w:tc>
          <w:tcPr>
            <w:tcW w:w="145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E0DEA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7.45043</w:t>
            </w:r>
          </w:p>
        </w:tc>
        <w:tc>
          <w:tcPr>
            <w:tcW w:w="145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CBA7B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9.13395</w:t>
            </w:r>
          </w:p>
        </w:tc>
        <w:tc>
          <w:tcPr>
            <w:tcW w:w="1065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EE87C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9.849</w:t>
            </w:r>
          </w:p>
        </w:tc>
        <w:tc>
          <w:tcPr>
            <w:tcW w:w="109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DBA4C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9.013</w:t>
            </w:r>
          </w:p>
        </w:tc>
      </w:tr>
      <w:tr w:rsidR="002C277A" w:rsidRPr="002C277A" w14:paraId="1D094B89" w14:textId="77777777">
        <w:trPr>
          <w:cantSplit/>
          <w:tblHeader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86195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3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879D9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B5622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0.94390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824F4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.46653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280E9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46654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C5833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9.85922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488BB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2.0285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2482B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1.260</w:t>
            </w:r>
          </w:p>
        </w:tc>
        <w:tc>
          <w:tcPr>
            <w:tcW w:w="10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B73F6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44.045</w:t>
            </w:r>
          </w:p>
        </w:tc>
      </w:tr>
      <w:tr w:rsidR="002C277A" w:rsidRPr="002C277A" w14:paraId="370EE5EE" w14:textId="77777777">
        <w:trPr>
          <w:cantSplit/>
          <w:tblHeader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A381E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3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BAC75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7F3C3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6.05452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34CB8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.28315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7044C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28316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0B0DC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5.40307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1CB82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6.7059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D18BB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8.016</w:t>
            </w:r>
          </w:p>
        </w:tc>
        <w:tc>
          <w:tcPr>
            <w:tcW w:w="10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EA5D6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3.870</w:t>
            </w:r>
          </w:p>
        </w:tc>
      </w:tr>
      <w:tr w:rsidR="002C277A" w:rsidRPr="002C277A" w14:paraId="6E2F77A0" w14:textId="77777777">
        <w:trPr>
          <w:cantSplit/>
          <w:tblHeader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97B24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A021D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3E33B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6.66650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5265F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7.69571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1FA6C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76957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4EE51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5.13950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B8267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8.1935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A834B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7.720</w:t>
            </w:r>
          </w:p>
        </w:tc>
        <w:tc>
          <w:tcPr>
            <w:tcW w:w="10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FA2A2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5.946</w:t>
            </w:r>
          </w:p>
        </w:tc>
      </w:tr>
      <w:tr w:rsidR="002C277A" w:rsidRPr="002C277A" w14:paraId="2051E77E" w14:textId="77777777">
        <w:trPr>
          <w:cantSplit/>
          <w:tblHeader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0D191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2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87FA1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923EC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2.07796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7F9D9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6.34213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CD1A9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896913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812AC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0.27554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53090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3.8803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8E689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9.345</w:t>
            </w:r>
          </w:p>
        </w:tc>
        <w:tc>
          <w:tcPr>
            <w:tcW w:w="10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4F969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46.568</w:t>
            </w:r>
          </w:p>
        </w:tc>
      </w:tr>
      <w:tr w:rsidR="002C277A" w:rsidRPr="002C277A" w14:paraId="055C03FC" w14:textId="77777777">
        <w:trPr>
          <w:cantSplit/>
          <w:tblHeader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2A9A5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6F3BE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5A711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7.84322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B0CEE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.57565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FD53A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57566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7ECCD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7.13373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851D2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8.5527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BC8B8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1.180</w:t>
            </w:r>
          </w:p>
        </w:tc>
        <w:tc>
          <w:tcPr>
            <w:tcW w:w="10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42A25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8.570</w:t>
            </w:r>
          </w:p>
        </w:tc>
      </w:tr>
      <w:tr w:rsidR="002C277A" w:rsidRPr="002C277A" w14:paraId="4D828B19" w14:textId="77777777">
        <w:trPr>
          <w:cantSplit/>
          <w:tblHeader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119C7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AD14E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07527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4.47572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F428D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7.07437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D009E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468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18297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2.46520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FAEE6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6.4862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98C62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2.783</w:t>
            </w:r>
          </w:p>
        </w:tc>
        <w:tc>
          <w:tcPr>
            <w:tcW w:w="10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F68CC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0.678</w:t>
            </w:r>
          </w:p>
        </w:tc>
      </w:tr>
      <w:tr w:rsidR="002C277A" w:rsidRPr="002C277A" w14:paraId="07A5490C" w14:textId="77777777">
        <w:trPr>
          <w:cantSplit/>
          <w:tblHeader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1F26C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1EB0C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71778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4.18784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031B5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6.27885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3D5D6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887964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3629F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2.4034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F4BCE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5.9722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FEB68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1.260</w:t>
            </w:r>
          </w:p>
        </w:tc>
        <w:tc>
          <w:tcPr>
            <w:tcW w:w="10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ADABD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47.539</w:t>
            </w:r>
          </w:p>
        </w:tc>
      </w:tr>
      <w:tr w:rsidR="002C277A" w:rsidRPr="002C277A" w14:paraId="76495BEE" w14:textId="77777777">
        <w:trPr>
          <w:cantSplit/>
          <w:tblHeader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EFF5D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B7714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819CE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1.87328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6D9AF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4.45220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DEED6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629637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45F23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0.60798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6AF0F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3.1385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AC0A2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3.643</w:t>
            </w:r>
          </w:p>
        </w:tc>
        <w:tc>
          <w:tcPr>
            <w:tcW w:w="10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0E57C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3.273</w:t>
            </w:r>
          </w:p>
        </w:tc>
      </w:tr>
      <w:tr w:rsidR="002C277A" w:rsidRPr="002C277A" w14:paraId="24B2E1EE" w14:textId="77777777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58AAF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A419D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108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80A2B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7.30110</w:t>
            </w:r>
          </w:p>
        </w:tc>
        <w:tc>
          <w:tcPr>
            <w:tcW w:w="142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EF8DF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9.234782</w:t>
            </w:r>
          </w:p>
        </w:tc>
        <w:tc>
          <w:tcPr>
            <w:tcW w:w="108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251E6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49042</w:t>
            </w:r>
          </w:p>
        </w:tc>
        <w:tc>
          <w:tcPr>
            <w:tcW w:w="145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0C5D0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6.61581</w:t>
            </w:r>
          </w:p>
        </w:tc>
        <w:tc>
          <w:tcPr>
            <w:tcW w:w="145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5A19A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7.98640</w:t>
            </w:r>
          </w:p>
        </w:tc>
        <w:tc>
          <w:tcPr>
            <w:tcW w:w="1065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961CF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8.016</w:t>
            </w:r>
          </w:p>
        </w:tc>
        <w:tc>
          <w:tcPr>
            <w:tcW w:w="109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E203A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5.946</w:t>
            </w:r>
          </w:p>
        </w:tc>
      </w:tr>
    </w:tbl>
    <w:p w14:paraId="7D922D24" w14:textId="77777777" w:rsidR="00487C14" w:rsidRDefault="00487C14" w:rsidP="00487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5566D1" w14:textId="4238F033" w:rsidR="002C277A" w:rsidRDefault="002C277A" w:rsidP="002C27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3AB386A" w14:textId="77777777" w:rsidR="002208F9" w:rsidRPr="002C277A" w:rsidRDefault="002208F9" w:rsidP="002C27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4564382" w14:textId="55778566" w:rsidR="002C277A" w:rsidRPr="002C277A" w:rsidRDefault="00C738E4" w:rsidP="002C2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38E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76107">
        <w:rPr>
          <w:rFonts w:ascii="Times New Roman" w:hAnsi="Times New Roman" w:cs="Times New Roman"/>
          <w:b/>
          <w:sz w:val="24"/>
          <w:szCs w:val="24"/>
        </w:rPr>
        <w:t>3</w:t>
      </w:r>
      <w:r w:rsidRPr="00C738E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 test of homogeneity of variances of cell width of tissues and developmental stag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Leve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 rejects the hypothesis that the variances are equal.</w:t>
      </w:r>
    </w:p>
    <w:tbl>
      <w:tblPr>
        <w:tblW w:w="4486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57"/>
        <w:gridCol w:w="1009"/>
        <w:gridCol w:w="1010"/>
        <w:gridCol w:w="1010"/>
      </w:tblGrid>
      <w:tr w:rsidR="002C277A" w:rsidRPr="002C277A" w14:paraId="3427918E" w14:textId="77777777">
        <w:trPr>
          <w:cantSplit/>
          <w:tblHeader/>
        </w:trPr>
        <w:tc>
          <w:tcPr>
            <w:tcW w:w="44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24A36DD" w14:textId="221E184F" w:rsidR="002C277A" w:rsidRPr="002C277A" w:rsidRDefault="00C738E4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ell Width</w:t>
            </w:r>
          </w:p>
        </w:tc>
      </w:tr>
      <w:tr w:rsidR="002C277A" w:rsidRPr="002C277A" w14:paraId="21A37F57" w14:textId="77777777">
        <w:trPr>
          <w:cantSplit/>
          <w:tblHeader/>
        </w:trPr>
        <w:tc>
          <w:tcPr>
            <w:tcW w:w="14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D07C32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Levene</w:t>
            </w:r>
            <w:proofErr w:type="spellEnd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 Statistic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DD7D0A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df1</w:t>
            </w:r>
            <w:proofErr w:type="gramEnd"/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B6D0DD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df2</w:t>
            </w:r>
            <w:proofErr w:type="gramEnd"/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1B96D5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2C277A" w:rsidRPr="002C277A" w14:paraId="00240897" w14:textId="77777777">
        <w:trPr>
          <w:cantSplit/>
        </w:trPr>
        <w:tc>
          <w:tcPr>
            <w:tcW w:w="14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58E7F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3.409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C729B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986CE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95E94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</w:tbl>
    <w:p w14:paraId="4E99AD14" w14:textId="77777777" w:rsidR="00C738E4" w:rsidRDefault="00C738E4" w:rsidP="00C738E4">
      <w:pPr>
        <w:rPr>
          <w:rFonts w:ascii="Times New Roman" w:hAnsi="Times New Roman" w:cs="Times New Roman"/>
          <w:sz w:val="24"/>
          <w:szCs w:val="32"/>
        </w:rPr>
      </w:pPr>
    </w:p>
    <w:p w14:paraId="5C9B0F6A" w14:textId="77777777" w:rsidR="002208F9" w:rsidRDefault="002208F9" w:rsidP="00C738E4">
      <w:pPr>
        <w:rPr>
          <w:rFonts w:ascii="Times New Roman" w:hAnsi="Times New Roman" w:cs="Times New Roman"/>
          <w:sz w:val="24"/>
          <w:szCs w:val="32"/>
        </w:rPr>
      </w:pPr>
    </w:p>
    <w:p w14:paraId="2D901318" w14:textId="385BABA2" w:rsidR="002C277A" w:rsidRPr="00C738E4" w:rsidRDefault="00C738E4" w:rsidP="00C738E4">
      <w:pPr>
        <w:rPr>
          <w:rFonts w:ascii="Times New Roman" w:hAnsi="Times New Roman" w:cs="Times New Roman"/>
          <w:sz w:val="24"/>
          <w:szCs w:val="32"/>
        </w:rPr>
      </w:pPr>
      <w:r w:rsidRPr="00C738E4">
        <w:rPr>
          <w:rFonts w:ascii="Times New Roman" w:hAnsi="Times New Roman" w:cs="Times New Roman"/>
          <w:b/>
          <w:sz w:val="24"/>
          <w:szCs w:val="32"/>
        </w:rPr>
        <w:t xml:space="preserve">Table </w:t>
      </w:r>
      <w:r w:rsidR="00876107">
        <w:rPr>
          <w:rFonts w:ascii="Times New Roman" w:hAnsi="Times New Roman" w:cs="Times New Roman"/>
          <w:b/>
          <w:sz w:val="24"/>
          <w:szCs w:val="32"/>
        </w:rPr>
        <w:t>4</w:t>
      </w:r>
      <w:r w:rsidRPr="00C738E4">
        <w:rPr>
          <w:rFonts w:ascii="Times New Roman" w:hAnsi="Times New Roman" w:cs="Times New Roman"/>
          <w:b/>
          <w:sz w:val="24"/>
          <w:szCs w:val="32"/>
        </w:rPr>
        <w:t>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32"/>
        </w:rPr>
        <w:t>The ANOVA test of cell width of tissues and developmental stages.</w:t>
      </w:r>
      <w:proofErr w:type="gramEnd"/>
      <w:r>
        <w:rPr>
          <w:rFonts w:ascii="Times New Roman" w:hAnsi="Times New Roman" w:cs="Times New Roman"/>
          <w:sz w:val="24"/>
          <w:szCs w:val="32"/>
        </w:rPr>
        <w:t xml:space="preserve"> The result rejects the hypothesis that there is no difference between the groups.</w:t>
      </w:r>
    </w:p>
    <w:tbl>
      <w:tblPr>
        <w:tblW w:w="7564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82"/>
        <w:gridCol w:w="1456"/>
        <w:gridCol w:w="1009"/>
        <w:gridCol w:w="1397"/>
        <w:gridCol w:w="1010"/>
        <w:gridCol w:w="1010"/>
      </w:tblGrid>
      <w:tr w:rsidR="002C277A" w:rsidRPr="002C277A" w14:paraId="7B833503" w14:textId="77777777">
        <w:trPr>
          <w:cantSplit/>
          <w:tblHeader/>
        </w:trPr>
        <w:tc>
          <w:tcPr>
            <w:tcW w:w="75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BDEC048" w14:textId="3FC26C4C" w:rsidR="002C277A" w:rsidRPr="002C277A" w:rsidRDefault="00C738E4" w:rsidP="00C738E4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ell Width</w:t>
            </w:r>
          </w:p>
        </w:tc>
      </w:tr>
      <w:tr w:rsidR="002C277A" w:rsidRPr="002C277A" w14:paraId="55B885AF" w14:textId="77777777">
        <w:trPr>
          <w:cantSplit/>
          <w:tblHeader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95B06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09CF9B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124D86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D8E584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8DDA7D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A7C82F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2C277A" w:rsidRPr="002C277A" w14:paraId="4B2D011A" w14:textId="77777777">
        <w:trPr>
          <w:cantSplit/>
          <w:tblHeader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ED698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F57F6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9349.101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24C6A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E64F7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4918.638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83245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67.738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1588C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C277A" w:rsidRPr="002C277A" w14:paraId="72607FE1" w14:textId="77777777">
        <w:trPr>
          <w:cantSplit/>
          <w:tblHeader/>
        </w:trPr>
        <w:tc>
          <w:tcPr>
            <w:tcW w:w="16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900EF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9A453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0262.45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5E06A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320CE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9.32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27059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0F3B3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C277A" w:rsidRPr="002C277A" w14:paraId="54E487FD" w14:textId="77777777">
        <w:trPr>
          <w:cantSplit/>
        </w:trPr>
        <w:tc>
          <w:tcPr>
            <w:tcW w:w="168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16CA1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535E7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9611.554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5C0F8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CC005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35C4D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CE92D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</w:tbl>
    <w:p w14:paraId="5E41EA19" w14:textId="153BF147" w:rsidR="00487C14" w:rsidRDefault="00487C14" w:rsidP="00487C14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</w:p>
    <w:p w14:paraId="28C89BB8" w14:textId="77777777" w:rsidR="002C277A" w:rsidRDefault="002C277A" w:rsidP="002C2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3AA364" w14:textId="77777777" w:rsidR="002208F9" w:rsidRPr="002C277A" w:rsidRDefault="002208F9" w:rsidP="002C2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292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34"/>
        <w:gridCol w:w="934"/>
        <w:gridCol w:w="1474"/>
        <w:gridCol w:w="1098"/>
        <w:gridCol w:w="1022"/>
        <w:gridCol w:w="1415"/>
        <w:gridCol w:w="1415"/>
      </w:tblGrid>
      <w:tr w:rsidR="002C277A" w:rsidRPr="002C277A" w14:paraId="39906B22" w14:textId="77777777" w:rsidTr="00C738E4">
        <w:trPr>
          <w:cantSplit/>
          <w:tblHeader/>
        </w:trPr>
        <w:tc>
          <w:tcPr>
            <w:tcW w:w="82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0A9F5C" w14:textId="44B0D642" w:rsidR="002C277A" w:rsidRPr="002C277A" w:rsidRDefault="002C277A" w:rsidP="0087610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738E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87610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 w:rsidRPr="00C738E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ont.) The Post Hoc tests </w:t>
            </w:r>
            <w:r w:rsidR="007137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 cell width of tissue</w:t>
            </w:r>
            <w:r w:rsidR="00D513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7137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developmental stage</w:t>
            </w:r>
            <w:r w:rsidR="00D513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7137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ing DunnettT3.</w:t>
            </w:r>
          </w:p>
        </w:tc>
      </w:tr>
      <w:tr w:rsidR="002C277A" w:rsidRPr="002C277A" w14:paraId="7631A5BB" w14:textId="77777777" w:rsidTr="00C738E4">
        <w:trPr>
          <w:cantSplit/>
          <w:tblHeader/>
        </w:trPr>
        <w:tc>
          <w:tcPr>
            <w:tcW w:w="82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470B69E" w14:textId="77777777" w:rsidR="00C738E4" w:rsidRDefault="00C738E4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ell Width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19192F20" w14:textId="531AB259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Dunnett</w:t>
            </w:r>
            <w:proofErr w:type="spellEnd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 T3</w:t>
            </w:r>
          </w:p>
        </w:tc>
      </w:tr>
      <w:tr w:rsidR="002C277A" w:rsidRPr="002C277A" w14:paraId="61222964" w14:textId="77777777" w:rsidTr="00C738E4">
        <w:trPr>
          <w:cantSplit/>
          <w:tblHeader/>
        </w:trPr>
        <w:tc>
          <w:tcPr>
            <w:tcW w:w="9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9AFDF3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(I) </w:t>
            </w:r>
            <w:proofErr w:type="spell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Tissue_DAP</w:t>
            </w:r>
            <w:proofErr w:type="spellEnd"/>
          </w:p>
        </w:tc>
        <w:tc>
          <w:tcPr>
            <w:tcW w:w="934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B13D4A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(J) </w:t>
            </w:r>
            <w:proofErr w:type="spell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Tissue_DAP</w:t>
            </w:r>
            <w:proofErr w:type="spellEnd"/>
          </w:p>
        </w:tc>
        <w:tc>
          <w:tcPr>
            <w:tcW w:w="147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2D17B3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9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971769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2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0DFC89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83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41E154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2C277A" w:rsidRPr="002C277A" w14:paraId="6F95B803" w14:textId="77777777" w:rsidTr="00C738E4">
        <w:trPr>
          <w:cantSplit/>
          <w:tblHeader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69AC5C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AA35FE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8A3FD1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631F83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60CE03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701EC8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1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FDBD56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2C277A" w:rsidRPr="002C277A" w14:paraId="3B9A3FA7" w14:textId="77777777" w:rsidTr="00C738E4">
        <w:trPr>
          <w:cantSplit/>
        </w:trPr>
        <w:tc>
          <w:tcPr>
            <w:tcW w:w="93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C139C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30</w:t>
            </w:r>
          </w:p>
        </w:tc>
        <w:tc>
          <w:tcPr>
            <w:tcW w:w="93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D1AC4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30</w:t>
            </w:r>
          </w:p>
        </w:tc>
        <w:tc>
          <w:tcPr>
            <w:tcW w:w="147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CA1F3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2.65171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1C668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691955</w:t>
            </w:r>
          </w:p>
        </w:tc>
        <w:tc>
          <w:tcPr>
            <w:tcW w:w="102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9567D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415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BE4C9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4.89053</w:t>
            </w:r>
          </w:p>
        </w:tc>
        <w:tc>
          <w:tcPr>
            <w:tcW w:w="141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8C5B5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41289</w:t>
            </w:r>
          </w:p>
        </w:tc>
      </w:tr>
      <w:tr w:rsidR="002C277A" w:rsidRPr="002C277A" w14:paraId="59489EE9" w14:textId="77777777" w:rsidTr="00C738E4">
        <w:trPr>
          <w:cantSplit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88B22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2641E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3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BB114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2.23767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93EE1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36434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220C3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3BCA1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0.50201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C39C1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3.97333</w:t>
            </w:r>
          </w:p>
        </w:tc>
      </w:tr>
      <w:tr w:rsidR="002C277A" w:rsidRPr="002C277A" w14:paraId="64835009" w14:textId="77777777" w:rsidTr="00C738E4">
        <w:trPr>
          <w:cantSplit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05281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DFACD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F737B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8.37431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21E98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87875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08F62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D6FCC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1.22603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ACE96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5.52259</w:t>
            </w:r>
          </w:p>
        </w:tc>
      </w:tr>
      <w:tr w:rsidR="002C277A" w:rsidRPr="002C277A" w14:paraId="21EBBA1A" w14:textId="77777777" w:rsidTr="00C738E4">
        <w:trPr>
          <w:cantSplit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A262E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B8240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2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4A4B7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3.78577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3F411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92182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B2110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43764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7.06984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1C977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50170</w:t>
            </w:r>
          </w:p>
        </w:tc>
      </w:tr>
      <w:tr w:rsidR="002C277A" w:rsidRPr="002C277A" w14:paraId="3F55B3F7" w14:textId="77777777" w:rsidTr="00C738E4">
        <w:trPr>
          <w:cantSplit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4F335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7062E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8FD01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0.44897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2E48A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5481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A65A7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E9E76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8.65465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5FB95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2.24329</w:t>
            </w:r>
          </w:p>
        </w:tc>
      </w:tr>
      <w:tr w:rsidR="002C277A" w:rsidRPr="002C277A" w14:paraId="1D736C9A" w14:textId="77777777" w:rsidTr="00C738E4">
        <w:trPr>
          <w:cantSplit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E5EC8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AF390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2AA5E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6.18353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2BF80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86696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D6B4E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E5E62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9.78927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BADB1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2.57779</w:t>
            </w:r>
          </w:p>
        </w:tc>
      </w:tr>
      <w:tr w:rsidR="002C277A" w:rsidRPr="002C277A" w14:paraId="4805242E" w14:textId="77777777" w:rsidTr="00C738E4">
        <w:trPr>
          <w:cantSplit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1A1DB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F30A8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E7285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5.89565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0483C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8409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3F424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DE7C5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9.15220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556B6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2.63910</w:t>
            </w:r>
          </w:p>
        </w:tc>
      </w:tr>
      <w:tr w:rsidR="002C277A" w:rsidRPr="002C277A" w14:paraId="154409AC" w14:textId="77777777" w:rsidTr="00C738E4">
        <w:trPr>
          <w:cantSplit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49DE8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EB283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72251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6.41891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05A0C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759219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F689D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133E9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.92791</w:t>
            </w:r>
          </w:p>
        </w:tc>
        <w:tc>
          <w:tcPr>
            <w:tcW w:w="141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5440B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8.90991</w:t>
            </w:r>
          </w:p>
        </w:tc>
      </w:tr>
      <w:tr w:rsidR="002C277A" w:rsidRPr="002C277A" w14:paraId="4C478767" w14:textId="77777777" w:rsidTr="00C738E4">
        <w:trPr>
          <w:cantSplit/>
        </w:trPr>
        <w:tc>
          <w:tcPr>
            <w:tcW w:w="93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33C6C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30</w:t>
            </w:r>
          </w:p>
        </w:tc>
        <w:tc>
          <w:tcPr>
            <w:tcW w:w="93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5CA79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30</w:t>
            </w:r>
          </w:p>
        </w:tc>
        <w:tc>
          <w:tcPr>
            <w:tcW w:w="147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961EC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.65171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287B3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691955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0C81B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41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D8356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41289</w:t>
            </w:r>
          </w:p>
        </w:tc>
        <w:tc>
          <w:tcPr>
            <w:tcW w:w="141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864D1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4.89053</w:t>
            </w:r>
          </w:p>
        </w:tc>
      </w:tr>
      <w:tr w:rsidR="002C277A" w:rsidRPr="002C277A" w14:paraId="6F14BAF8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22486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410E1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3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C613F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4.88938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F8F0D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63766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3CBA4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C322E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2.82181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1E4A4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6.95695</w:t>
            </w:r>
          </w:p>
        </w:tc>
      </w:tr>
      <w:tr w:rsidR="002C277A" w:rsidRPr="002C277A" w14:paraId="31D968F2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559DE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9675D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3470D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5.72260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D880A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4396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CC5D2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1DD2D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8.77871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2F6F9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2.66649</w:t>
            </w:r>
          </w:p>
        </w:tc>
      </w:tr>
      <w:tr w:rsidR="002C277A" w:rsidRPr="002C277A" w14:paraId="2C64EB45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9BEB5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A1851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2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7B744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.13406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28DF7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5037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110AD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D94EF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4.58902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B64AE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.32090</w:t>
            </w:r>
          </w:p>
        </w:tc>
      </w:tr>
      <w:tr w:rsidR="002C277A" w:rsidRPr="002C277A" w14:paraId="080C22F8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A27E0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C887D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10F62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3.10068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C06AA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653210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C911E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C1182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0.98442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C830F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5.21694</w:t>
            </w:r>
          </w:p>
        </w:tc>
      </w:tr>
      <w:tr w:rsidR="002C277A" w:rsidRPr="002C277A" w14:paraId="35D83D76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A63B6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41471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5210E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3.53182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605BC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14007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AE52B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9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A7F36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7.29220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315D6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2856</w:t>
            </w:r>
          </w:p>
        </w:tc>
      </w:tr>
      <w:tr w:rsidR="002C277A" w:rsidRPr="002C277A" w14:paraId="5FE07207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BAAEE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D5E33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7A670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3.24394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CF84A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42742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2015D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85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F1BA2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6.67293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806CF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8505</w:t>
            </w:r>
          </w:p>
        </w:tc>
      </w:tr>
      <w:tr w:rsidR="002C277A" w:rsidRPr="002C277A" w14:paraId="6E89E54C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8368E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5B86F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56461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9.07062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CACFD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833831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93765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30CE2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6.35024</w:t>
            </w:r>
          </w:p>
        </w:tc>
        <w:tc>
          <w:tcPr>
            <w:tcW w:w="141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60F45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1.79100</w:t>
            </w:r>
          </w:p>
        </w:tc>
      </w:tr>
      <w:tr w:rsidR="002C277A" w:rsidRPr="002C277A" w14:paraId="3EFA00CC" w14:textId="77777777" w:rsidTr="00C738E4">
        <w:trPr>
          <w:cantSplit/>
        </w:trPr>
        <w:tc>
          <w:tcPr>
            <w:tcW w:w="93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2E89F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30</w:t>
            </w:r>
          </w:p>
        </w:tc>
        <w:tc>
          <w:tcPr>
            <w:tcW w:w="93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6EF42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30</w:t>
            </w:r>
          </w:p>
        </w:tc>
        <w:tc>
          <w:tcPr>
            <w:tcW w:w="147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98B9C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2.23767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1C0A0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36434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BA206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7A42D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3.97333</w:t>
            </w:r>
          </w:p>
        </w:tc>
        <w:tc>
          <w:tcPr>
            <w:tcW w:w="141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64400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0.50201</w:t>
            </w:r>
          </w:p>
        </w:tc>
      </w:tr>
      <w:tr w:rsidR="002C277A" w:rsidRPr="002C277A" w14:paraId="5933AE0F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FD764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AFC91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3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C2CA9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4.88938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E26B6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63766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3F2DF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D2B3E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6.95695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4C325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2.82181</w:t>
            </w:r>
          </w:p>
        </w:tc>
      </w:tr>
      <w:tr w:rsidR="002C277A" w:rsidRPr="002C277A" w14:paraId="5DEE0E54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A964D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8F764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BA907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20.61198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45D27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83667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A71A6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ABF99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23.33421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9212F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7.88975</w:t>
            </w:r>
          </w:p>
        </w:tc>
      </w:tr>
      <w:tr w:rsidR="002C277A" w:rsidRPr="002C277A" w14:paraId="7FEDFE07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A897B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D204B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2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0C2FF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6.02344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98A26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5511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9BC99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91CD8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9.20190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873AF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2.84498</w:t>
            </w:r>
          </w:p>
        </w:tc>
      </w:tr>
      <w:tr w:rsidR="002C277A" w:rsidRPr="002C277A" w14:paraId="34229AD1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374CC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88457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DE507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.78870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C16B0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485432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32B85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D5D9B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3.35817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0CFBB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21923</w:t>
            </w:r>
          </w:p>
        </w:tc>
      </w:tr>
      <w:tr w:rsidR="002C277A" w:rsidRPr="002C277A" w14:paraId="6EFCD329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9A01E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4769F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B9C06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8.42120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18650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5296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E7827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843A4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21.93189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BBF6E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4.91051</w:t>
            </w:r>
          </w:p>
        </w:tc>
      </w:tr>
      <w:tr w:rsidR="002C277A" w:rsidRPr="002C277A" w14:paraId="1D6B0CB8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3DCFC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58866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29863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8.13332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0EF9E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46716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95B81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C3DB1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21.28324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B7E22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4.98340</w:t>
            </w:r>
          </w:p>
        </w:tc>
      </w:tr>
      <w:tr w:rsidR="002C277A" w:rsidRPr="002C277A" w14:paraId="1DD86FFA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D3A49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5D319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43F1F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5.81876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A6DD4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710094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840ED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3B09D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8.16363</w:t>
            </w:r>
          </w:p>
        </w:tc>
        <w:tc>
          <w:tcPr>
            <w:tcW w:w="141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F5DAD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3.47389</w:t>
            </w:r>
          </w:p>
        </w:tc>
      </w:tr>
      <w:tr w:rsidR="002C277A" w:rsidRPr="002C277A" w14:paraId="3E2E14EF" w14:textId="77777777" w:rsidTr="00C738E4">
        <w:trPr>
          <w:cantSplit/>
        </w:trPr>
        <w:tc>
          <w:tcPr>
            <w:tcW w:w="93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4C7A7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93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02633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30</w:t>
            </w:r>
          </w:p>
        </w:tc>
        <w:tc>
          <w:tcPr>
            <w:tcW w:w="147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A451B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8.37431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DF267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878755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D3159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F03FD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.52259</w:t>
            </w:r>
          </w:p>
        </w:tc>
        <w:tc>
          <w:tcPr>
            <w:tcW w:w="141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CCCF0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1.22603</w:t>
            </w:r>
          </w:p>
        </w:tc>
      </w:tr>
      <w:tr w:rsidR="002C277A" w:rsidRPr="002C277A" w14:paraId="2AC631CE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E5D7D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9508D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3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8249B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.72260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52271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4396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B1F5F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3509E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.66649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CA87B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8.77871</w:t>
            </w:r>
          </w:p>
        </w:tc>
      </w:tr>
      <w:tr w:rsidR="002C277A" w:rsidRPr="002C277A" w14:paraId="2373734B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71850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0830A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3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4081B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0.61198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BC2E2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83667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43799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9D680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7.88975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ABE4B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3.33421</w:t>
            </w:r>
          </w:p>
        </w:tc>
      </w:tr>
      <w:tr w:rsidR="002C277A" w:rsidRPr="002C277A" w14:paraId="0548F420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1ABA1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6301B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2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469EA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4.58854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4060B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181818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CAA78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8A444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73198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6A4E4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8.44510</w:t>
            </w:r>
          </w:p>
        </w:tc>
      </w:tr>
      <w:tr w:rsidR="002C277A" w:rsidRPr="002C277A" w14:paraId="5AE1DE62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CA214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6C713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4060E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8.82328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D2B63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84858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A63C1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5B465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6.06465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A5921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1.58191</w:t>
            </w:r>
          </w:p>
        </w:tc>
      </w:tr>
      <w:tr w:rsidR="002C277A" w:rsidRPr="002C277A" w14:paraId="683FD324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1D3CA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ABBCF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7D065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.19078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69947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26221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7291E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46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53DC2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.93756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31957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6.31912</w:t>
            </w:r>
          </w:p>
        </w:tc>
      </w:tr>
      <w:tr w:rsidR="002C277A" w:rsidRPr="002C277A" w14:paraId="51AB2345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93EEE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412A8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09346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.47866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2CA94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175040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66589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717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6260B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.35505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262D7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6.31237</w:t>
            </w:r>
          </w:p>
        </w:tc>
      </w:tr>
      <w:tr w:rsidR="002C277A" w:rsidRPr="002C277A" w14:paraId="2806B7BA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74DD4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59535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DE2D8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4.79322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86866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94325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DF649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2253F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1.56290</w:t>
            </w:r>
          </w:p>
        </w:tc>
        <w:tc>
          <w:tcPr>
            <w:tcW w:w="141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FBE82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8.02354</w:t>
            </w:r>
          </w:p>
        </w:tc>
      </w:tr>
      <w:tr w:rsidR="002C277A" w:rsidRPr="002C277A" w14:paraId="444187C9" w14:textId="77777777" w:rsidTr="00C738E4">
        <w:trPr>
          <w:cantSplit/>
        </w:trPr>
        <w:tc>
          <w:tcPr>
            <w:tcW w:w="93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C328F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120</w:t>
            </w:r>
          </w:p>
        </w:tc>
        <w:tc>
          <w:tcPr>
            <w:tcW w:w="93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06A59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30</w:t>
            </w:r>
          </w:p>
        </w:tc>
        <w:tc>
          <w:tcPr>
            <w:tcW w:w="147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0BEF0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.78577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DE5AA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92182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479FF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41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D0998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0170</w:t>
            </w:r>
          </w:p>
        </w:tc>
        <w:tc>
          <w:tcPr>
            <w:tcW w:w="141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9E9ED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7.06984</w:t>
            </w:r>
          </w:p>
        </w:tc>
      </w:tr>
      <w:tr w:rsidR="002C277A" w:rsidRPr="002C277A" w14:paraId="08C15E59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02FB6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730F3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3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1B42F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13406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E4C7F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5037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D8E8A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636F1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2.32090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AAC12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4.58902</w:t>
            </w:r>
          </w:p>
        </w:tc>
      </w:tr>
      <w:tr w:rsidR="002C277A" w:rsidRPr="002C277A" w14:paraId="67856809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4D39F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B6D84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3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942AA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6.02344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363DF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5511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F3DDC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91272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2.84498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975AD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9.20190</w:t>
            </w:r>
          </w:p>
        </w:tc>
      </w:tr>
      <w:tr w:rsidR="002C277A" w:rsidRPr="002C277A" w14:paraId="72F7B799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F5115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A7EC6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263B6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4.58854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C10F8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181818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7D30E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C970E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8.44510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FDDC4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73198</w:t>
            </w:r>
          </w:p>
        </w:tc>
      </w:tr>
      <w:tr w:rsidR="002C277A" w:rsidRPr="002C277A" w14:paraId="6E7B167E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4B70C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334B0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D139B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4.23474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A0A92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65560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861E6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4A0CB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1.02682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D7CA5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7.44266</w:t>
            </w:r>
          </w:p>
        </w:tc>
      </w:tr>
      <w:tr w:rsidR="002C277A" w:rsidRPr="002C277A" w14:paraId="7D7D5757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1ACF4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8E485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79BC8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2.39776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43254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343648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F99CD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27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019BB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6.80262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C0D37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.00710</w:t>
            </w:r>
          </w:p>
        </w:tc>
      </w:tr>
      <w:tr w:rsidR="002C277A" w:rsidRPr="002C277A" w14:paraId="4E01F855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8CA00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E3733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C82D4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2.10988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7D888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26211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EC9D4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6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5AAA0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6.24614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38899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.02638</w:t>
            </w:r>
          </w:p>
        </w:tc>
      </w:tr>
      <w:tr w:rsidR="002C277A" w:rsidRPr="002C277A" w14:paraId="4FB89F04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A0B65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80E45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C43C7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0.20468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51567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95854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6EB89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AD77B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6.60211</w:t>
            </w:r>
          </w:p>
        </w:tc>
        <w:tc>
          <w:tcPr>
            <w:tcW w:w="141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D76E8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3.80725</w:t>
            </w:r>
          </w:p>
        </w:tc>
      </w:tr>
      <w:tr w:rsidR="002C277A" w:rsidRPr="002C277A" w14:paraId="19EF23D5" w14:textId="77777777" w:rsidTr="00C738E4">
        <w:trPr>
          <w:cantSplit/>
        </w:trPr>
        <w:tc>
          <w:tcPr>
            <w:tcW w:w="93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B9321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93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C3B42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30</w:t>
            </w:r>
          </w:p>
        </w:tc>
        <w:tc>
          <w:tcPr>
            <w:tcW w:w="147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E3630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0.44897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5B178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54819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A265E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2CB42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2.24329</w:t>
            </w:r>
          </w:p>
        </w:tc>
        <w:tc>
          <w:tcPr>
            <w:tcW w:w="141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06FB9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8.65465</w:t>
            </w:r>
          </w:p>
        </w:tc>
      </w:tr>
      <w:tr w:rsidR="002C277A" w:rsidRPr="002C277A" w14:paraId="0723D445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3E508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A46D6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3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06469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3.10068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CEC27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653210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07C84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9BCD6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5.21694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2387F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0.98442</w:t>
            </w:r>
          </w:p>
        </w:tc>
      </w:tr>
      <w:tr w:rsidR="002C277A" w:rsidRPr="002C277A" w14:paraId="648C5F12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92FDC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1DD92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3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1FEF8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78870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33EEE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485432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60A88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2DF4B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1923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12211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.35817</w:t>
            </w:r>
          </w:p>
        </w:tc>
      </w:tr>
      <w:tr w:rsidR="002C277A" w:rsidRPr="002C277A" w14:paraId="1ACB1C7C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282F1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A2B73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5B34D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8.82328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07B62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84858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E32AD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F04B6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21.58191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8AB19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6.06465</w:t>
            </w:r>
          </w:p>
        </w:tc>
      </w:tr>
      <w:tr w:rsidR="002C277A" w:rsidRPr="002C277A" w14:paraId="450542B3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1090D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91997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2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B952C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4.23474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A89EF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65560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E63B7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83719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7.44266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A953E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1.02682</w:t>
            </w:r>
          </w:p>
        </w:tc>
      </w:tr>
      <w:tr w:rsidR="002C277A" w:rsidRPr="002C277A" w14:paraId="6DBA9CFC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DCAF2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3975F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6F611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6.63250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ED945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6244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5FA7C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B4CB5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20.16967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E9DC7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3.09533</w:t>
            </w:r>
          </w:p>
        </w:tc>
      </w:tr>
      <w:tr w:rsidR="002C277A" w:rsidRPr="002C277A" w14:paraId="17AD4E77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2569C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56F4D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FBD33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6.34462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E3C40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5725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E3CD2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41589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9.52429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F1288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3.16495</w:t>
            </w:r>
          </w:p>
        </w:tc>
      </w:tr>
      <w:tr w:rsidR="002C277A" w:rsidRPr="002C277A" w14:paraId="366A469E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A7E94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ACE53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E15CA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4.03006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AC099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724083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F8FC6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F7389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6.41603</w:t>
            </w:r>
          </w:p>
        </w:tc>
        <w:tc>
          <w:tcPr>
            <w:tcW w:w="141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429C1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.64409</w:t>
            </w:r>
          </w:p>
        </w:tc>
      </w:tr>
      <w:tr w:rsidR="002C277A" w:rsidRPr="002C277A" w14:paraId="34187EE3" w14:textId="77777777" w:rsidTr="00C738E4">
        <w:trPr>
          <w:cantSplit/>
        </w:trPr>
        <w:tc>
          <w:tcPr>
            <w:tcW w:w="93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23DA5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93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7C054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30</w:t>
            </w:r>
          </w:p>
        </w:tc>
        <w:tc>
          <w:tcPr>
            <w:tcW w:w="147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E2A40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6.18353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BB350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86696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ED0B0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CCF71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.57779</w:t>
            </w:r>
          </w:p>
        </w:tc>
        <w:tc>
          <w:tcPr>
            <w:tcW w:w="141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2F13D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9.78927</w:t>
            </w:r>
          </w:p>
        </w:tc>
      </w:tr>
      <w:tr w:rsidR="002C277A" w:rsidRPr="002C277A" w14:paraId="1D6C1754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C8A04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B8DCF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3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02CE0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.53182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A6764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14007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13465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9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7DA62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22856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5C3BB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7.29220</w:t>
            </w:r>
          </w:p>
        </w:tc>
      </w:tr>
      <w:tr w:rsidR="002C277A" w:rsidRPr="002C277A" w14:paraId="0CFCC97B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C7B36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395D1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3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B6095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8.42120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900B7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5296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15BAE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B06A3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4.91051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E6A2B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1.93189</w:t>
            </w:r>
          </w:p>
        </w:tc>
      </w:tr>
      <w:tr w:rsidR="002C277A" w:rsidRPr="002C277A" w14:paraId="78B55233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CA315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D40FF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75D23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2.19078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0DA2F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26221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32305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46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75DD5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6.31912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B8201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93756</w:t>
            </w:r>
          </w:p>
        </w:tc>
      </w:tr>
      <w:tr w:rsidR="002C277A" w:rsidRPr="002C277A" w14:paraId="06989572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1F78E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6EBC1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2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32ADB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.39776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3E82B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343648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29ACC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27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D52EC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2.00710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70206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6.80262</w:t>
            </w:r>
          </w:p>
        </w:tc>
      </w:tr>
      <w:tr w:rsidR="002C277A" w:rsidRPr="002C277A" w14:paraId="083CF259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A9F17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A0F47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CE4BD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6.63250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40918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6244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1BF61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BD52A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3.09533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17EF1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0.16967</w:t>
            </w:r>
          </w:p>
        </w:tc>
      </w:tr>
      <w:tr w:rsidR="002C277A" w:rsidRPr="002C277A" w14:paraId="6B2B0505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29E66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78950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F9C2F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8788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B9A25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33769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960CA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6FE76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4.09772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0CABE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4.67348</w:t>
            </w:r>
          </w:p>
        </w:tc>
      </w:tr>
      <w:tr w:rsidR="002C277A" w:rsidRPr="002C277A" w14:paraId="42E6B4A3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6C7DD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245FA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7716B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2.60244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B00E8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182108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2B126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6E222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8.70880</w:t>
            </w:r>
          </w:p>
        </w:tc>
        <w:tc>
          <w:tcPr>
            <w:tcW w:w="141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21347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6.49608</w:t>
            </w:r>
          </w:p>
        </w:tc>
      </w:tr>
      <w:tr w:rsidR="002C277A" w:rsidRPr="002C277A" w14:paraId="7EF8982B" w14:textId="77777777" w:rsidTr="00C738E4">
        <w:trPr>
          <w:cantSplit/>
        </w:trPr>
        <w:tc>
          <w:tcPr>
            <w:tcW w:w="93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ACB14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_180</w:t>
            </w:r>
          </w:p>
        </w:tc>
        <w:tc>
          <w:tcPr>
            <w:tcW w:w="93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199F0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30</w:t>
            </w:r>
          </w:p>
        </w:tc>
        <w:tc>
          <w:tcPr>
            <w:tcW w:w="147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F685C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.89565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7783B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84099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046AC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804A3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.63910</w:t>
            </w:r>
          </w:p>
        </w:tc>
        <w:tc>
          <w:tcPr>
            <w:tcW w:w="141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AB696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9.15220</w:t>
            </w:r>
          </w:p>
        </w:tc>
      </w:tr>
      <w:tr w:rsidR="002C277A" w:rsidRPr="002C277A" w14:paraId="45DD0725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F2A97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5B761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3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CF58D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.24394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8FA7A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42742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1F044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85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F3555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18505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1D734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6.67293</w:t>
            </w:r>
          </w:p>
        </w:tc>
      </w:tr>
      <w:tr w:rsidR="002C277A" w:rsidRPr="002C277A" w14:paraId="3FD6E978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67FCC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59D63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3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7C712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8.13332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0D7ED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46716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C8F01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AFED0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4.98340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25591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1.28324</w:t>
            </w:r>
          </w:p>
        </w:tc>
      </w:tr>
      <w:tr w:rsidR="002C277A" w:rsidRPr="002C277A" w14:paraId="7C986367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C78A0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06AB1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DEAA4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2.47866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3781F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175040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80E91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717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7A2E6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6.31237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522D1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35505</w:t>
            </w:r>
          </w:p>
        </w:tc>
      </w:tr>
      <w:tr w:rsidR="002C277A" w:rsidRPr="002C277A" w14:paraId="39DF632D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2A726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72FF2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2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B273A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.10988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0A846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26211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868E5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6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0F12C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2.02638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50CD4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6.24614</w:t>
            </w:r>
          </w:p>
        </w:tc>
      </w:tr>
      <w:tr w:rsidR="002C277A" w:rsidRPr="002C277A" w14:paraId="61754E62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EC750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52C33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190DB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6.34462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3030C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5725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CBE92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BD6DF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3.16495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3077E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9.52429</w:t>
            </w:r>
          </w:p>
        </w:tc>
      </w:tr>
      <w:tr w:rsidR="002C277A" w:rsidRPr="002C277A" w14:paraId="0D35D057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4CE18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75401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28FEB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28788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BF663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33769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C1931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33BE6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4.67348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1C5D5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4.09772</w:t>
            </w:r>
          </w:p>
        </w:tc>
      </w:tr>
      <w:tr w:rsidR="002C277A" w:rsidRPr="002C277A" w14:paraId="5DC06147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86452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173E0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B2BAF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2.31456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BAEF8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88542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8382B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3B095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8.73660</w:t>
            </w:r>
          </w:p>
        </w:tc>
        <w:tc>
          <w:tcPr>
            <w:tcW w:w="141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E30EE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5.89252</w:t>
            </w:r>
          </w:p>
        </w:tc>
      </w:tr>
      <w:tr w:rsidR="002C277A" w:rsidRPr="002C277A" w14:paraId="12072C33" w14:textId="77777777" w:rsidTr="00C738E4">
        <w:trPr>
          <w:cantSplit/>
        </w:trPr>
        <w:tc>
          <w:tcPr>
            <w:tcW w:w="934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60D03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93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20854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30</w:t>
            </w:r>
          </w:p>
        </w:tc>
        <w:tc>
          <w:tcPr>
            <w:tcW w:w="147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A5D09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6.41891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3FAB3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759219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99052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6843C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8.90991</w:t>
            </w:r>
          </w:p>
        </w:tc>
        <w:tc>
          <w:tcPr>
            <w:tcW w:w="141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FDC8A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3.92791</w:t>
            </w:r>
          </w:p>
        </w:tc>
      </w:tr>
      <w:tr w:rsidR="002C277A" w:rsidRPr="002C277A" w14:paraId="70A51AE8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37543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A71BA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3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DC7C5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9.07062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9A983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83383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CED09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263EC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1.79100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440C9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6.35024</w:t>
            </w:r>
          </w:p>
        </w:tc>
      </w:tr>
      <w:tr w:rsidR="002C277A" w:rsidRPr="002C277A" w14:paraId="12CD83C8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062CE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F5155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3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40CE1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.81876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2F7BF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710094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B34EF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E9B90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.47389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6BB36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8.16363</w:t>
            </w:r>
          </w:p>
        </w:tc>
      </w:tr>
      <w:tr w:rsidR="002C277A" w:rsidRPr="002C277A" w14:paraId="0ABFE011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45469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B17B1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CB638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4.79322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B6849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9432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097E9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49D8E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8.02354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13917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1.56290</w:t>
            </w:r>
          </w:p>
        </w:tc>
      </w:tr>
      <w:tr w:rsidR="002C277A" w:rsidRPr="002C277A" w14:paraId="45D19D85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03A63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0D8FF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2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58988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0.20468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E0238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95854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BF932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7D70A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3.80725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585C1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6.60211</w:t>
            </w:r>
          </w:p>
        </w:tc>
      </w:tr>
      <w:tr w:rsidR="002C277A" w:rsidRPr="002C277A" w14:paraId="008C3BD9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94D5E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DDD50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435C6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4.03006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3C4E2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72408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8F289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156E2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64409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2F3EE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6.41603</w:t>
            </w:r>
          </w:p>
        </w:tc>
      </w:tr>
      <w:tr w:rsidR="002C277A" w:rsidRPr="002C277A" w14:paraId="531834E4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E09BD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C7872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98FF2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2.60244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80854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182108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8575F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0C678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6.49608</w:t>
            </w:r>
          </w:p>
        </w:tc>
        <w:tc>
          <w:tcPr>
            <w:tcW w:w="14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EC0F6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8.70880</w:t>
            </w:r>
          </w:p>
        </w:tc>
      </w:tr>
      <w:tr w:rsidR="002C277A" w:rsidRPr="002C277A" w14:paraId="7F38FE96" w14:textId="77777777" w:rsidTr="00C738E4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B1F16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880AA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7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0DDF5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2.31456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3E06A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88542</w:t>
            </w:r>
          </w:p>
        </w:tc>
        <w:tc>
          <w:tcPr>
            <w:tcW w:w="102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927D7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5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E48ED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5.89252</w:t>
            </w:r>
          </w:p>
        </w:tc>
        <w:tc>
          <w:tcPr>
            <w:tcW w:w="141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49BF3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8.73660</w:t>
            </w:r>
          </w:p>
        </w:tc>
      </w:tr>
      <w:tr w:rsidR="002C277A" w:rsidRPr="002C277A" w14:paraId="3247370A" w14:textId="77777777" w:rsidTr="00C738E4">
        <w:trPr>
          <w:cantSplit/>
        </w:trPr>
        <w:tc>
          <w:tcPr>
            <w:tcW w:w="82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8BB26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*. The mean difference is significant at the 0.05 </w:t>
            </w:r>
            <w:proofErr w:type="gram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level</w:t>
            </w:r>
            <w:proofErr w:type="gramEnd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</w:tbl>
    <w:p w14:paraId="71174183" w14:textId="77777777" w:rsidR="002C277A" w:rsidRPr="002C277A" w:rsidRDefault="002C277A" w:rsidP="002C27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DB8885A" w14:textId="77777777" w:rsidR="00EA6154" w:rsidRDefault="00EA6154" w:rsidP="00C679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73A3B3" w14:textId="77777777" w:rsidR="009B1C53" w:rsidRDefault="009B1C53" w:rsidP="00C679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5EA30D" w14:textId="77777777" w:rsidR="009B1C53" w:rsidRDefault="009B1C5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1066495" w14:textId="77110C97" w:rsidR="00EA6154" w:rsidRPr="00C67969" w:rsidRDefault="00C738E4" w:rsidP="00C679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08F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76107">
        <w:rPr>
          <w:rFonts w:ascii="Times New Roman" w:hAnsi="Times New Roman" w:cs="Times New Roman"/>
          <w:b/>
          <w:sz w:val="24"/>
          <w:szCs w:val="24"/>
        </w:rPr>
        <w:t>6</w:t>
      </w:r>
      <w:r w:rsidRPr="002208F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The statistical </w:t>
      </w:r>
      <w:proofErr w:type="spellStart"/>
      <w:r>
        <w:rPr>
          <w:rFonts w:ascii="Times New Roman" w:hAnsi="Times New Roman" w:cs="Times New Roman"/>
          <w:sz w:val="24"/>
          <w:szCs w:val="24"/>
        </w:rPr>
        <w:t>descriptiv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cell wall width of tissues and developmental stages.</w:t>
      </w:r>
      <w:proofErr w:type="gramEnd"/>
    </w:p>
    <w:tbl>
      <w:tblPr>
        <w:tblW w:w="10500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22"/>
        <w:gridCol w:w="1010"/>
        <w:gridCol w:w="1008"/>
        <w:gridCol w:w="1428"/>
        <w:gridCol w:w="1064"/>
        <w:gridCol w:w="1455"/>
        <w:gridCol w:w="1455"/>
        <w:gridCol w:w="1064"/>
        <w:gridCol w:w="1094"/>
      </w:tblGrid>
      <w:tr w:rsidR="00C67969" w:rsidRPr="00C67969" w14:paraId="16DB27B9" w14:textId="77777777" w:rsidTr="00C738E4">
        <w:trPr>
          <w:cantSplit/>
          <w:tblHeader/>
        </w:trPr>
        <w:tc>
          <w:tcPr>
            <w:tcW w:w="105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48D2BEE" w14:textId="4CE0B124" w:rsidR="00C67969" w:rsidRPr="00C67969" w:rsidRDefault="002208F9" w:rsidP="002208F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ell </w:t>
            </w: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 xml:space="preserve">Wall </w:t>
            </w:r>
            <w:r w:rsidR="00C67969" w:rsidRPr="00C67969">
              <w:rPr>
                <w:rFonts w:ascii="Arial" w:hAnsi="Arial" w:cs="Arial"/>
                <w:color w:val="000000"/>
                <w:sz w:val="18"/>
                <w:szCs w:val="18"/>
              </w:rPr>
              <w:t>Width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C67969" w:rsidRPr="00C67969" w14:paraId="680D180F" w14:textId="77777777" w:rsidTr="00C738E4">
        <w:trPr>
          <w:cantSplit/>
          <w:tblHeader/>
        </w:trPr>
        <w:tc>
          <w:tcPr>
            <w:tcW w:w="92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8FAB03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2A084E1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3169011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2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3A1BE55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64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F0F9AEC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910" w:type="dxa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4B713A0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064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E7883F7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94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06B8653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C67969" w:rsidRPr="00C67969" w14:paraId="52F47746" w14:textId="77777777" w:rsidTr="00C738E4">
        <w:trPr>
          <w:cantSplit/>
          <w:tblHeader/>
        </w:trPr>
        <w:tc>
          <w:tcPr>
            <w:tcW w:w="92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60E5AB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557B260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0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063043C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42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1A65946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64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5BBA659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AE98EF5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D1E12B1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064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5BFC0EE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8593FE1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67969" w:rsidRPr="00C67969" w14:paraId="3D0E5EAB" w14:textId="77777777" w:rsidTr="00C738E4">
        <w:trPr>
          <w:cantSplit/>
          <w:tblHeader/>
        </w:trPr>
        <w:tc>
          <w:tcPr>
            <w:tcW w:w="92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909EC9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M_30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283D24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0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BE69CA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59067</w:t>
            </w:r>
          </w:p>
        </w:tc>
        <w:tc>
          <w:tcPr>
            <w:tcW w:w="142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ED50CF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185528</w:t>
            </w:r>
          </w:p>
        </w:tc>
        <w:tc>
          <w:tcPr>
            <w:tcW w:w="106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41FABA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033873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3C9022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52139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7224AC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65994</w:t>
            </w:r>
          </w:p>
        </w:tc>
        <w:tc>
          <w:tcPr>
            <w:tcW w:w="106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F5966D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303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98B96D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1.282</w:t>
            </w:r>
          </w:p>
        </w:tc>
      </w:tr>
      <w:tr w:rsidR="00C67969" w:rsidRPr="00C67969" w14:paraId="78EF074C" w14:textId="77777777" w:rsidTr="00C738E4">
        <w:trPr>
          <w:cantSplit/>
          <w:tblHeader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529851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P_3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AA3F3B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48922D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1.04935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1C96BA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26059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CF10E5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05827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C80B4A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92739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65F783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1.1713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D5506E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647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7B5EC1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1.538</w:t>
            </w:r>
          </w:p>
        </w:tc>
      </w:tr>
      <w:tr w:rsidR="00C67969" w:rsidRPr="00C67969" w14:paraId="0A73BDDD" w14:textId="77777777" w:rsidTr="00C738E4">
        <w:trPr>
          <w:cantSplit/>
          <w:tblHeader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F7F21D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AZ_3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0FED9F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1BB13E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90837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6B987A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170138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C54B06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03274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DC02B1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8410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600E27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97567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0BBD71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555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6F78A1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1.182</w:t>
            </w:r>
          </w:p>
        </w:tc>
      </w:tr>
      <w:tr w:rsidR="00C67969" w:rsidRPr="00C67969" w14:paraId="78DEC871" w14:textId="77777777" w:rsidTr="00C738E4">
        <w:trPr>
          <w:cantSplit/>
          <w:tblHeader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47870D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14C74D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2EBD0C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1.25174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175ABE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276608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00D549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03911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031614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1.1731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72DED3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1.33035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DB2229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848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BA731C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2.287</w:t>
            </w:r>
          </w:p>
        </w:tc>
      </w:tr>
      <w:tr w:rsidR="00C67969" w:rsidRPr="00C67969" w14:paraId="6B557BDA" w14:textId="77777777" w:rsidTr="00C738E4">
        <w:trPr>
          <w:cantSplit/>
          <w:tblHeader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BC9E00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P_12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061EBA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D565F1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1.25580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B49402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286758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9F06D5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04534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D5F58A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1.16409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399901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1.3475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AFAE75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795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C471FA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2.277</w:t>
            </w:r>
          </w:p>
        </w:tc>
      </w:tr>
      <w:tr w:rsidR="00C67969" w:rsidRPr="00C67969" w14:paraId="731706BC" w14:textId="77777777" w:rsidTr="00C738E4">
        <w:trPr>
          <w:cantSplit/>
          <w:tblHeader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7D59F3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F08D93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74397C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2.12432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CE3844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502505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516A08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09025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5DB33D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1.940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B1E83A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2.3086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26D455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1.414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ACA3DC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3.704</w:t>
            </w:r>
          </w:p>
        </w:tc>
      </w:tr>
      <w:tr w:rsidR="00C67969" w:rsidRPr="00C67969" w14:paraId="734AFEC1" w14:textId="77777777" w:rsidTr="00C738E4">
        <w:trPr>
          <w:cantSplit/>
          <w:tblHeader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6A5601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723A01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2829CF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2.59396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D89DF9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433139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314701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08662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7DBA44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2.4151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5FB8CA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2.77275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410169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1.656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E005C9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3.794</w:t>
            </w:r>
          </w:p>
        </w:tc>
      </w:tr>
      <w:tr w:rsidR="00C67969" w:rsidRPr="00C67969" w14:paraId="1A6012AF" w14:textId="77777777" w:rsidTr="00C738E4">
        <w:trPr>
          <w:cantSplit/>
          <w:tblHeader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1C335E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EB5D5D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6985D0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2.60868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3F4BE9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332913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501132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06658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B0860E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2.4712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138739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2.7461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378221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2.048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87FF76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3.321</w:t>
            </w:r>
          </w:p>
        </w:tc>
      </w:tr>
      <w:tr w:rsidR="00C67969" w:rsidRPr="00C67969" w14:paraId="7ABC6B50" w14:textId="77777777" w:rsidTr="00C738E4">
        <w:trPr>
          <w:cantSplit/>
          <w:tblHeader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B97B9E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C85781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D1DA7D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2.58044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B7B317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392993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5E76B7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078599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FCF99C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2.4182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00B92E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2.74266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CCD594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2.051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2A6DA0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3.349</w:t>
            </w:r>
          </w:p>
        </w:tc>
      </w:tr>
      <w:tr w:rsidR="00C67969" w:rsidRPr="00C67969" w14:paraId="5C550569" w14:textId="77777777" w:rsidTr="00C738E4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6DD440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745C36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00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026FF8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1.59884</w:t>
            </w:r>
          </w:p>
        </w:tc>
        <w:tc>
          <w:tcPr>
            <w:tcW w:w="142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8E2362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793993</w:t>
            </w:r>
          </w:p>
        </w:tc>
        <w:tc>
          <w:tcPr>
            <w:tcW w:w="106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F03978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048055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D9ACBF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1.50423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C51AD7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1.69345</w:t>
            </w:r>
          </w:p>
        </w:tc>
        <w:tc>
          <w:tcPr>
            <w:tcW w:w="106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A382E5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303</w:t>
            </w:r>
          </w:p>
        </w:tc>
        <w:tc>
          <w:tcPr>
            <w:tcW w:w="109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E16E65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3.794</w:t>
            </w:r>
          </w:p>
        </w:tc>
      </w:tr>
    </w:tbl>
    <w:p w14:paraId="44BD7C7D" w14:textId="77777777" w:rsidR="00487C14" w:rsidRDefault="00487C14" w:rsidP="00487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56DC6C" w14:textId="77777777" w:rsidR="002208F9" w:rsidRDefault="002208F9" w:rsidP="00487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25DD30" w14:textId="77777777" w:rsidR="002208F9" w:rsidRDefault="002208F9" w:rsidP="00487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52FC7E" w14:textId="77777777" w:rsidR="002208F9" w:rsidRDefault="002208F9" w:rsidP="00487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872B5B" w14:textId="44BAF5ED" w:rsidR="00C67969" w:rsidRPr="00C67969" w:rsidRDefault="002208F9" w:rsidP="00C679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08F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76107">
        <w:rPr>
          <w:rFonts w:ascii="Times New Roman" w:hAnsi="Times New Roman" w:cs="Times New Roman"/>
          <w:b/>
          <w:sz w:val="24"/>
          <w:szCs w:val="24"/>
        </w:rPr>
        <w:t>7</w:t>
      </w:r>
      <w:r w:rsidRPr="002208F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 test of homogeneity of variances of cell wall width of tissues and developmental stag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Leve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 rejects the hypothesis that the variances are equal.</w:t>
      </w:r>
    </w:p>
    <w:tbl>
      <w:tblPr>
        <w:tblW w:w="4486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57"/>
        <w:gridCol w:w="1009"/>
        <w:gridCol w:w="1010"/>
        <w:gridCol w:w="1010"/>
      </w:tblGrid>
      <w:tr w:rsidR="00C67969" w:rsidRPr="00C67969" w14:paraId="132E4330" w14:textId="77777777" w:rsidTr="002208F9">
        <w:trPr>
          <w:cantSplit/>
          <w:tblHeader/>
        </w:trPr>
        <w:tc>
          <w:tcPr>
            <w:tcW w:w="44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E425E73" w14:textId="3126ED47" w:rsidR="00C67969" w:rsidRPr="00C67969" w:rsidRDefault="002208F9" w:rsidP="00C6796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ell </w:t>
            </w: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Wall Width</w:t>
            </w:r>
          </w:p>
        </w:tc>
      </w:tr>
      <w:tr w:rsidR="00C67969" w:rsidRPr="00C67969" w14:paraId="233A679D" w14:textId="77777777" w:rsidTr="002208F9">
        <w:trPr>
          <w:cantSplit/>
          <w:tblHeader/>
        </w:trPr>
        <w:tc>
          <w:tcPr>
            <w:tcW w:w="14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0D44101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Levene</w:t>
            </w:r>
            <w:proofErr w:type="spellEnd"/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 xml:space="preserve"> Statistic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9CEC8E3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df1</w:t>
            </w:r>
            <w:proofErr w:type="gramEnd"/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CFD7A51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df2</w:t>
            </w:r>
            <w:proofErr w:type="gramEnd"/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34A44B4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C67969" w:rsidRPr="00C67969" w14:paraId="0267EFDA" w14:textId="77777777" w:rsidTr="002208F9">
        <w:trPr>
          <w:cantSplit/>
        </w:trPr>
        <w:tc>
          <w:tcPr>
            <w:tcW w:w="14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A5AAAF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5.045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91BB56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CCC230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426D4E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</w:tbl>
    <w:p w14:paraId="68693F9B" w14:textId="77777777" w:rsidR="00C67969" w:rsidRDefault="00C67969" w:rsidP="00487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54F225" w14:textId="77777777" w:rsidR="002208F9" w:rsidRDefault="002208F9" w:rsidP="00487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EE259E" w14:textId="77777777" w:rsidR="002208F9" w:rsidRDefault="002208F9" w:rsidP="00487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DA5A12" w14:textId="77777777" w:rsidR="002208F9" w:rsidRPr="00C67969" w:rsidRDefault="002208F9" w:rsidP="00487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BA0D1B" w14:textId="72B7894C" w:rsidR="00C67969" w:rsidRPr="002208F9" w:rsidRDefault="002208F9" w:rsidP="002208F9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 w:rsidRPr="002208F9">
        <w:rPr>
          <w:rFonts w:ascii="Times New Roman" w:hAnsi="Times New Roman" w:cs="Times New Roman"/>
          <w:b/>
          <w:sz w:val="24"/>
          <w:szCs w:val="32"/>
        </w:rPr>
        <w:t xml:space="preserve">Table </w:t>
      </w:r>
      <w:r w:rsidR="00876107">
        <w:rPr>
          <w:rFonts w:ascii="Times New Roman" w:hAnsi="Times New Roman" w:cs="Times New Roman"/>
          <w:b/>
          <w:sz w:val="24"/>
          <w:szCs w:val="32"/>
        </w:rPr>
        <w:t>8</w:t>
      </w:r>
      <w:r w:rsidRPr="002208F9">
        <w:rPr>
          <w:rFonts w:ascii="Times New Roman" w:hAnsi="Times New Roman" w:cs="Times New Roman"/>
          <w:b/>
          <w:sz w:val="24"/>
          <w:szCs w:val="32"/>
        </w:rPr>
        <w:t>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32"/>
        </w:rPr>
        <w:t>The ANOVA test of cell wall width of tissues and developmental stages.</w:t>
      </w:r>
      <w:proofErr w:type="gramEnd"/>
      <w:r>
        <w:rPr>
          <w:rFonts w:ascii="Times New Roman" w:hAnsi="Times New Roman" w:cs="Times New Roman"/>
          <w:sz w:val="24"/>
          <w:szCs w:val="32"/>
        </w:rPr>
        <w:t xml:space="preserve"> The result rejects the hypothesis that there is no difference between the groups.</w:t>
      </w:r>
    </w:p>
    <w:tbl>
      <w:tblPr>
        <w:tblW w:w="7564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82"/>
        <w:gridCol w:w="1456"/>
        <w:gridCol w:w="1009"/>
        <w:gridCol w:w="1397"/>
        <w:gridCol w:w="1010"/>
        <w:gridCol w:w="1010"/>
      </w:tblGrid>
      <w:tr w:rsidR="00C67969" w:rsidRPr="00C67969" w14:paraId="44F20C16" w14:textId="77777777" w:rsidTr="002208F9">
        <w:trPr>
          <w:cantSplit/>
          <w:tblHeader/>
        </w:trPr>
        <w:tc>
          <w:tcPr>
            <w:tcW w:w="75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BFF872F" w14:textId="1255299C" w:rsidR="00C67969" w:rsidRPr="00C67969" w:rsidRDefault="002208F9" w:rsidP="00C6796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ell </w:t>
            </w: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Wall Width</w:t>
            </w:r>
          </w:p>
        </w:tc>
      </w:tr>
      <w:tr w:rsidR="00C67969" w:rsidRPr="00C67969" w14:paraId="53ECCCD7" w14:textId="77777777" w:rsidTr="002208F9">
        <w:trPr>
          <w:cantSplit/>
          <w:tblHeader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C68522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EEE145D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E8FF14D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328F5AE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56604D4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5D41315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C67969" w:rsidRPr="00C67969" w14:paraId="048D19A1" w14:textId="77777777" w:rsidTr="002208F9">
        <w:trPr>
          <w:cantSplit/>
          <w:tblHeader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7B477F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72A27D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143.03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D05699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970678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17.879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E01018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165.958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D65524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C67969" w:rsidRPr="00C67969" w14:paraId="2C01DCE8" w14:textId="77777777" w:rsidTr="002208F9">
        <w:trPr>
          <w:cantSplit/>
          <w:tblHeader/>
        </w:trPr>
        <w:tc>
          <w:tcPr>
            <w:tcW w:w="16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1CD6E8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6D5C92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28.44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852228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7C3F8E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.10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9F217F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D4E92B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C67969" w:rsidRPr="00C67969" w14:paraId="2954E407" w14:textId="77777777" w:rsidTr="002208F9">
        <w:trPr>
          <w:cantSplit/>
        </w:trPr>
        <w:tc>
          <w:tcPr>
            <w:tcW w:w="168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84724B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218210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171.476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8758FC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6D85B9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B003AB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897B89" w14:textId="77777777" w:rsidR="00C67969" w:rsidRPr="00C67969" w:rsidRDefault="00C67969" w:rsidP="00C679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</w:tbl>
    <w:p w14:paraId="38BCAF4B" w14:textId="77777777" w:rsidR="00C67969" w:rsidRPr="00C67969" w:rsidRDefault="00C67969" w:rsidP="00487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71CB94" w14:textId="77777777" w:rsidR="002C277A" w:rsidRDefault="002C277A" w:rsidP="006A51D5">
      <w:pPr>
        <w:autoSpaceDE w:val="0"/>
        <w:autoSpaceDN w:val="0"/>
        <w:adjustRightInd w:val="0"/>
        <w:spacing w:after="0" w:line="240" w:lineRule="auto"/>
      </w:pPr>
    </w:p>
    <w:p w14:paraId="4FA62534" w14:textId="77777777" w:rsidR="002208F9" w:rsidRPr="006A51D5" w:rsidRDefault="002208F9" w:rsidP="006A51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29BC4F5" w14:textId="77777777" w:rsidR="006A51D5" w:rsidRPr="006A51D5" w:rsidRDefault="006A51D5" w:rsidP="006A51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E37CDF" w14:textId="77777777" w:rsidR="009B1C53" w:rsidRDefault="009B1C53">
      <w:r>
        <w:br w:type="page"/>
      </w:r>
    </w:p>
    <w:tbl>
      <w:tblPr>
        <w:tblW w:w="8266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34"/>
        <w:gridCol w:w="934"/>
        <w:gridCol w:w="1473"/>
        <w:gridCol w:w="1075"/>
        <w:gridCol w:w="1022"/>
        <w:gridCol w:w="1414"/>
        <w:gridCol w:w="1414"/>
      </w:tblGrid>
      <w:tr w:rsidR="00EA6154" w:rsidRPr="006A51D5" w14:paraId="6E5BD1FA" w14:textId="77777777" w:rsidTr="00836B10">
        <w:trPr>
          <w:cantSplit/>
          <w:tblHeader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DFBCD3" w14:textId="57590F01" w:rsidR="00EA6154" w:rsidRPr="00EA6154" w:rsidRDefault="00EA6154" w:rsidP="00EC14C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08F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87610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  <w:r w:rsidRPr="002208F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ont.) The Post Hoc tests</w:t>
            </w:r>
            <w:r w:rsidR="002C2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cell wall width of tissue</w:t>
            </w:r>
            <w:r w:rsidR="009426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2C2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developmental stage</w:t>
            </w:r>
            <w:r w:rsidR="009426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487C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y us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unnettT3.</w:t>
            </w:r>
          </w:p>
        </w:tc>
      </w:tr>
      <w:tr w:rsidR="006A51D5" w:rsidRPr="006A51D5" w14:paraId="66C11137" w14:textId="77777777" w:rsidTr="00836B10">
        <w:trPr>
          <w:cantSplit/>
          <w:tblHeader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FB1FCAC" w14:textId="77777777" w:rsidR="002208F9" w:rsidRDefault="002208F9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ell </w:t>
            </w:r>
            <w:r w:rsidRPr="00C67969">
              <w:rPr>
                <w:rFonts w:ascii="Arial" w:hAnsi="Arial" w:cs="Arial"/>
                <w:color w:val="000000"/>
                <w:sz w:val="18"/>
                <w:szCs w:val="18"/>
              </w:rPr>
              <w:t>Wall Width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49B2ADC4" w14:textId="5A372833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Dunnett</w:t>
            </w:r>
            <w:proofErr w:type="spellEnd"/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 xml:space="preserve"> T3</w:t>
            </w:r>
          </w:p>
        </w:tc>
      </w:tr>
      <w:tr w:rsidR="006A51D5" w:rsidRPr="006A51D5" w14:paraId="5CBE593F" w14:textId="77777777" w:rsidTr="00836B10">
        <w:trPr>
          <w:cantSplit/>
          <w:tblHeader/>
        </w:trPr>
        <w:tc>
          <w:tcPr>
            <w:tcW w:w="9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7BE631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 xml:space="preserve">(I) </w:t>
            </w:r>
            <w:proofErr w:type="spellStart"/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Tissue_DAP</w:t>
            </w:r>
            <w:proofErr w:type="spellEnd"/>
          </w:p>
        </w:tc>
        <w:tc>
          <w:tcPr>
            <w:tcW w:w="934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DEC49B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 xml:space="preserve">(J) </w:t>
            </w:r>
            <w:proofErr w:type="spellStart"/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Tissue_DAP</w:t>
            </w:r>
            <w:proofErr w:type="spellEnd"/>
          </w:p>
        </w:tc>
        <w:tc>
          <w:tcPr>
            <w:tcW w:w="147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CD4BB95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75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82D35B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2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971BD2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828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B72C36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6A51D5" w:rsidRPr="006A51D5" w14:paraId="79E3E719" w14:textId="77777777" w:rsidTr="00836B10">
        <w:trPr>
          <w:cantSplit/>
          <w:tblHeader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D72AD2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368FD1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DC2525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2DDBE8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FE322AD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7B6145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1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F3686F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6A51D5" w:rsidRPr="006A51D5" w14:paraId="36DA252A" w14:textId="77777777" w:rsidTr="00836B10">
        <w:trPr>
          <w:cantSplit/>
        </w:trPr>
        <w:tc>
          <w:tcPr>
            <w:tcW w:w="93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25AD95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30</w:t>
            </w:r>
          </w:p>
        </w:tc>
        <w:tc>
          <w:tcPr>
            <w:tcW w:w="93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80FE9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P_30</w:t>
            </w:r>
          </w:p>
        </w:tc>
        <w:tc>
          <w:tcPr>
            <w:tcW w:w="147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B3384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458683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81C9D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67400</w:t>
            </w:r>
          </w:p>
        </w:tc>
        <w:tc>
          <w:tcPr>
            <w:tcW w:w="102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2907B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1A8DD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69231</w:t>
            </w:r>
          </w:p>
        </w:tc>
        <w:tc>
          <w:tcPr>
            <w:tcW w:w="141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C0431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22506</w:t>
            </w:r>
          </w:p>
        </w:tc>
      </w:tr>
      <w:tr w:rsidR="006A51D5" w:rsidRPr="006A51D5" w14:paraId="22B43739" w14:textId="77777777" w:rsidTr="00836B10">
        <w:trPr>
          <w:cantSplit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D0A05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A4DD0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3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C0868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317704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F59DD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4711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B629A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69145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47538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3DECD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16003</w:t>
            </w:r>
          </w:p>
        </w:tc>
      </w:tr>
      <w:tr w:rsidR="006A51D5" w:rsidRPr="006A51D5" w14:paraId="2B4C08C1" w14:textId="77777777" w:rsidTr="00836B10">
        <w:trPr>
          <w:cantSplit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B738E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0E124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DF7E5D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661073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FF908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5174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583D3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32682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83191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D3CC2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49024</w:t>
            </w:r>
          </w:p>
        </w:tc>
      </w:tr>
      <w:tr w:rsidR="006A51D5" w:rsidRPr="006A51D5" w14:paraId="62CA721A" w14:textId="77777777" w:rsidTr="00836B10">
        <w:trPr>
          <w:cantSplit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F88F1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95F09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P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3BDA7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665133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3A2DD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56596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FCE2D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98827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85297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D1056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47730</w:t>
            </w:r>
          </w:p>
        </w:tc>
      </w:tr>
      <w:tr w:rsidR="006A51D5" w:rsidRPr="006A51D5" w14:paraId="14E705EA" w14:textId="77777777" w:rsidTr="00836B10">
        <w:trPr>
          <w:cantSplit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88362D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9310F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FE016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533656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87F4E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96400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CB15C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0EBD7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86308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887B1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20423</w:t>
            </w:r>
          </w:p>
        </w:tc>
      </w:tr>
      <w:tr w:rsidR="006A51D5" w:rsidRPr="006A51D5" w14:paraId="7F9264A8" w14:textId="77777777" w:rsidTr="00836B10">
        <w:trPr>
          <w:cantSplit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DA8C5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46D77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C6009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2.003293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10CE4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9301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C69A1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1145F5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2.32600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B5B94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68059</w:t>
            </w:r>
          </w:p>
        </w:tc>
      </w:tr>
      <w:tr w:rsidR="006A51D5" w:rsidRPr="006A51D5" w14:paraId="7159AADD" w14:textId="77777777" w:rsidTr="00836B10">
        <w:trPr>
          <w:cantSplit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2C8F3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80346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686A4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2.018013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C20BA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7470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44A6D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C10B9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2.27437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E5EA4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76165</w:t>
            </w:r>
          </w:p>
        </w:tc>
      </w:tr>
      <w:tr w:rsidR="006A51D5" w:rsidRPr="006A51D5" w14:paraId="1E86A6EC" w14:textId="77777777" w:rsidTr="00836B10">
        <w:trPr>
          <w:cantSplit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FCD0E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E7080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2CEEA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989773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CB85C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85587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D7333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D40F8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2.28557</w:t>
            </w:r>
          </w:p>
        </w:tc>
        <w:tc>
          <w:tcPr>
            <w:tcW w:w="1414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65B2B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69397</w:t>
            </w:r>
          </w:p>
        </w:tc>
      </w:tr>
      <w:tr w:rsidR="006A51D5" w:rsidRPr="006A51D5" w14:paraId="782C1331" w14:textId="77777777" w:rsidTr="00836B10">
        <w:trPr>
          <w:cantSplit/>
        </w:trPr>
        <w:tc>
          <w:tcPr>
            <w:tcW w:w="93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BE704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P_30</w:t>
            </w:r>
          </w:p>
        </w:tc>
        <w:tc>
          <w:tcPr>
            <w:tcW w:w="93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E6CECD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30</w:t>
            </w:r>
          </w:p>
        </w:tc>
        <w:tc>
          <w:tcPr>
            <w:tcW w:w="1473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987B5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458683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C0B5E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67400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0E93E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4D58BD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22506</w:t>
            </w:r>
          </w:p>
        </w:tc>
        <w:tc>
          <w:tcPr>
            <w:tcW w:w="1414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52379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69231</w:t>
            </w:r>
          </w:p>
        </w:tc>
      </w:tr>
      <w:tr w:rsidR="006A51D5" w:rsidRPr="006A51D5" w14:paraId="3056D468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E92F7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CFD5C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3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4A224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14098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1264A5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66840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AC002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709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8DEB4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09131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889F5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37327</w:t>
            </w:r>
          </w:p>
        </w:tc>
      </w:tr>
      <w:tr w:rsidR="006A51D5" w:rsidRPr="006A51D5" w14:paraId="4A64275E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1F6BE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7B59C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2F1CF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20239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7770D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7018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30058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189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4FD7D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4427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1832DD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3797</w:t>
            </w:r>
          </w:p>
        </w:tc>
      </w:tr>
      <w:tr w:rsidR="006A51D5" w:rsidRPr="006A51D5" w14:paraId="62BC534D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472E3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C5EC5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P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08D47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20645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CCCE8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73832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1BC1F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223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ED386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45740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98FA05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4450</w:t>
            </w:r>
          </w:p>
        </w:tc>
      </w:tr>
      <w:tr w:rsidR="006A51D5" w:rsidRPr="006A51D5" w14:paraId="58D87CDC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D4A7B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33AD5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8CC3F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074973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475FE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10742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380EF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A2197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43734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B7522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71260</w:t>
            </w:r>
          </w:p>
        </w:tc>
      </w:tr>
      <w:tr w:rsidR="006A51D5" w:rsidRPr="006A51D5" w14:paraId="34D894A4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3AEF1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F255A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CC2EB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54461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29473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104402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9F262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86D5E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90019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C983F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18903</w:t>
            </w:r>
          </w:p>
        </w:tc>
      </w:tr>
      <w:tr w:rsidR="006A51D5" w:rsidRPr="006A51D5" w14:paraId="73462282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CB1F5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7EE6B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65A94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55933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1D29B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88480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D55E05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849CE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85943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839DB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25923</w:t>
            </w:r>
          </w:p>
        </w:tc>
      </w:tr>
      <w:tr w:rsidR="006A51D5" w:rsidRPr="006A51D5" w14:paraId="65F2BAA1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A6DBC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4B03A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D77EF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53109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2DF82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97843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95119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D15EA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86356</w:t>
            </w:r>
          </w:p>
        </w:tc>
        <w:tc>
          <w:tcPr>
            <w:tcW w:w="1414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29AD85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19862</w:t>
            </w:r>
          </w:p>
        </w:tc>
      </w:tr>
      <w:tr w:rsidR="006A51D5" w:rsidRPr="006A51D5" w14:paraId="4F959622" w14:textId="77777777" w:rsidTr="00836B10">
        <w:trPr>
          <w:cantSplit/>
        </w:trPr>
        <w:tc>
          <w:tcPr>
            <w:tcW w:w="93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EEA14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30</w:t>
            </w:r>
          </w:p>
        </w:tc>
        <w:tc>
          <w:tcPr>
            <w:tcW w:w="93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AF1FF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30</w:t>
            </w:r>
          </w:p>
        </w:tc>
        <w:tc>
          <w:tcPr>
            <w:tcW w:w="1473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6A903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317704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2B521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47111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F91A7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79267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16003</w:t>
            </w:r>
          </w:p>
        </w:tc>
        <w:tc>
          <w:tcPr>
            <w:tcW w:w="1414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C577E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47538</w:t>
            </w:r>
          </w:p>
        </w:tc>
      </w:tr>
      <w:tr w:rsidR="006A51D5" w:rsidRPr="006A51D5" w14:paraId="2018A867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AD7F8D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031EF5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P_3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C79BE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14098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B5EE4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66840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82D41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709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0F35F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37327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964D1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9131</w:t>
            </w:r>
          </w:p>
        </w:tc>
      </w:tr>
      <w:tr w:rsidR="006A51D5" w:rsidRPr="006A51D5" w14:paraId="7CF2F7D7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01359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72725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9A721D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34337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18A6F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5101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C92E4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0286D5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5120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FB763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17469</w:t>
            </w:r>
          </w:p>
        </w:tc>
      </w:tr>
      <w:tr w:rsidR="006A51D5" w:rsidRPr="006A51D5" w14:paraId="73238A30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1AE77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2EC3E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P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1D6E0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34743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139DF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55927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A11F1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32C54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53334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C7A57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16152</w:t>
            </w:r>
          </w:p>
        </w:tc>
      </w:tr>
      <w:tr w:rsidR="006A51D5" w:rsidRPr="006A51D5" w14:paraId="588C9D0D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7949F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17BD1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BDB07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215952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28676D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9600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14AD7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4FAB9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54440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766EFD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88751</w:t>
            </w:r>
          </w:p>
        </w:tc>
      </w:tr>
      <w:tr w:rsidR="006A51D5" w:rsidRPr="006A51D5" w14:paraId="3C09C99B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71DDF5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5CB88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1EDEB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68559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51FE2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9260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8ED29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31B0D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2.00734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59F49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36384</w:t>
            </w:r>
          </w:p>
        </w:tc>
      </w:tr>
      <w:tr w:rsidR="006A51D5" w:rsidRPr="006A51D5" w14:paraId="2F4ACB38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881D5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DA913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02839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70031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7EF4B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74198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7E3D6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05C7F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95542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D4659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44520</w:t>
            </w:r>
          </w:p>
        </w:tc>
      </w:tr>
      <w:tr w:rsidR="006A51D5" w:rsidRPr="006A51D5" w14:paraId="1C0386F3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62EA0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B7E6D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2025C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67207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55B19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85146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8B8C9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9DF57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96682</w:t>
            </w:r>
          </w:p>
        </w:tc>
        <w:tc>
          <w:tcPr>
            <w:tcW w:w="1414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DECA4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37732</w:t>
            </w:r>
          </w:p>
        </w:tc>
      </w:tr>
      <w:tr w:rsidR="006A51D5" w:rsidRPr="006A51D5" w14:paraId="4672F5C0" w14:textId="77777777" w:rsidTr="00836B10">
        <w:trPr>
          <w:cantSplit/>
        </w:trPr>
        <w:tc>
          <w:tcPr>
            <w:tcW w:w="93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5CDABD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93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4062E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30</w:t>
            </w:r>
          </w:p>
        </w:tc>
        <w:tc>
          <w:tcPr>
            <w:tcW w:w="1473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1FBE8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661073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DDA6E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51745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59901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F8980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49024</w:t>
            </w:r>
          </w:p>
        </w:tc>
        <w:tc>
          <w:tcPr>
            <w:tcW w:w="1414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EDBCD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83191</w:t>
            </w:r>
          </w:p>
        </w:tc>
      </w:tr>
      <w:tr w:rsidR="006A51D5" w:rsidRPr="006A51D5" w14:paraId="04DCFC3A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4A989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CC005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P_3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36DC2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20239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A7D0D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7018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04269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189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486DA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03797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A4805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44275</w:t>
            </w:r>
          </w:p>
        </w:tc>
      </w:tr>
      <w:tr w:rsidR="006A51D5" w:rsidRPr="006A51D5" w14:paraId="5D19CCE4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C4F66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2D327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3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F50A45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34337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97BE2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5101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66A3C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A5D95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17469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8ED1F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51205</w:t>
            </w:r>
          </w:p>
        </w:tc>
      </w:tr>
      <w:tr w:rsidR="006A51D5" w:rsidRPr="006A51D5" w14:paraId="0AA12A6A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D630B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17361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P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83F6B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00406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9D825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5988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9DD04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4BCC4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20132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E9424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19320</w:t>
            </w:r>
          </w:p>
        </w:tc>
      </w:tr>
      <w:tr w:rsidR="006A51D5" w:rsidRPr="006A51D5" w14:paraId="490E7B13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E4DEF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4A043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8FA59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872583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CF766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9836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FD44C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43479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20697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1EAE3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53819</w:t>
            </w:r>
          </w:p>
        </w:tc>
      </w:tr>
      <w:tr w:rsidR="006A51D5" w:rsidRPr="006A51D5" w14:paraId="456FE72A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9474D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5386B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640B2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34222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0D780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9505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C213E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829F3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6697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221AED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01469</w:t>
            </w:r>
          </w:p>
        </w:tc>
      </w:tr>
      <w:tr w:rsidR="006A51D5" w:rsidRPr="006A51D5" w14:paraId="14239299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0413C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773A6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08EA3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35694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0E4DE5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77224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CF2515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CE56C5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61962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E3899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09426</w:t>
            </w:r>
          </w:p>
        </w:tc>
      </w:tr>
      <w:tr w:rsidR="006A51D5" w:rsidRPr="006A51D5" w14:paraId="0FCB7CD8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BBB865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9DD91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9E8F3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32870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E80EF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87795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93BEA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04DB4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62984</w:t>
            </w:r>
          </w:p>
        </w:tc>
        <w:tc>
          <w:tcPr>
            <w:tcW w:w="1414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5E681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02756</w:t>
            </w:r>
          </w:p>
        </w:tc>
      </w:tr>
      <w:tr w:rsidR="006A51D5" w:rsidRPr="006A51D5" w14:paraId="64CA73C1" w14:textId="77777777" w:rsidTr="00836B10">
        <w:trPr>
          <w:cantSplit/>
        </w:trPr>
        <w:tc>
          <w:tcPr>
            <w:tcW w:w="93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81191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P_120</w:t>
            </w:r>
          </w:p>
        </w:tc>
        <w:tc>
          <w:tcPr>
            <w:tcW w:w="93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ABC6F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30</w:t>
            </w:r>
          </w:p>
        </w:tc>
        <w:tc>
          <w:tcPr>
            <w:tcW w:w="1473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FDD6F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665133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2D842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56596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33704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67692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47730</w:t>
            </w:r>
          </w:p>
        </w:tc>
        <w:tc>
          <w:tcPr>
            <w:tcW w:w="1414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38CAD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85297</w:t>
            </w:r>
          </w:p>
        </w:tc>
      </w:tr>
      <w:tr w:rsidR="006A51D5" w:rsidRPr="006A51D5" w14:paraId="3408E441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C7AD0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4586F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P_3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5765A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20645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E3B32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73832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5C9FD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223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6C7ED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04450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4B4E5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45740</w:t>
            </w:r>
          </w:p>
        </w:tc>
      </w:tr>
      <w:tr w:rsidR="006A51D5" w:rsidRPr="006A51D5" w14:paraId="709FDEE0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294F2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CD83B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3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42344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34743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DC883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55927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62B2E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76D4D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16152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CFEC1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53334</w:t>
            </w:r>
          </w:p>
        </w:tc>
      </w:tr>
      <w:tr w:rsidR="006A51D5" w:rsidRPr="006A51D5" w14:paraId="6D214D00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36390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35982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1A0FBD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406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DAB94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5988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0296A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5B92C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19320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1A1EE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20132</w:t>
            </w:r>
          </w:p>
        </w:tc>
      </w:tr>
      <w:tr w:rsidR="006A51D5" w:rsidRPr="006A51D5" w14:paraId="4EB65C0E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93F03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73212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CBD7B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868523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1E8B2D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10100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CE0A1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6554B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21023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70CEB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52682</w:t>
            </w:r>
          </w:p>
        </w:tc>
      </w:tr>
      <w:tr w:rsidR="006A51D5" w:rsidRPr="006A51D5" w14:paraId="05E5DF24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F6535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E6EFD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8AF0E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33816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48AEC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97776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66C2F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535FE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67292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939C7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00340</w:t>
            </w:r>
          </w:p>
        </w:tc>
      </w:tr>
      <w:tr w:rsidR="006A51D5" w:rsidRPr="006A51D5" w14:paraId="6FCE8522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AE291D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6C30D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9AE39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35288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196A1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80554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07356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990D8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62521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A8F51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08055</w:t>
            </w:r>
          </w:p>
        </w:tc>
      </w:tr>
      <w:tr w:rsidR="006A51D5" w:rsidRPr="006A51D5" w14:paraId="7409C8AA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D6622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7FAB1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D2503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32464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5B374D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90739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65541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5815B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63385</w:t>
            </w:r>
          </w:p>
        </w:tc>
        <w:tc>
          <w:tcPr>
            <w:tcW w:w="1414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4667D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1.01543</w:t>
            </w:r>
          </w:p>
        </w:tc>
      </w:tr>
      <w:tr w:rsidR="006A51D5" w:rsidRPr="006A51D5" w14:paraId="071CAAEC" w14:textId="77777777" w:rsidTr="00836B10">
        <w:trPr>
          <w:cantSplit/>
        </w:trPr>
        <w:tc>
          <w:tcPr>
            <w:tcW w:w="93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6418B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93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161BF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30</w:t>
            </w:r>
          </w:p>
        </w:tc>
        <w:tc>
          <w:tcPr>
            <w:tcW w:w="1473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3AF47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533656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C18C7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96400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368825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11E84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20423</w:t>
            </w:r>
          </w:p>
        </w:tc>
        <w:tc>
          <w:tcPr>
            <w:tcW w:w="1414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07E65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86308</w:t>
            </w:r>
          </w:p>
        </w:tc>
      </w:tr>
      <w:tr w:rsidR="006A51D5" w:rsidRPr="006A51D5" w14:paraId="6FCF6E5A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D5C7E5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6283D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P_3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67CAD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074973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DE1CE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10742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07D8F5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1AFF5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71260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C2089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43734</w:t>
            </w:r>
          </w:p>
        </w:tc>
      </w:tr>
      <w:tr w:rsidR="006A51D5" w:rsidRPr="006A51D5" w14:paraId="184C9BC0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C95E1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2A974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3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F973B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215952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D97B9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9600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68162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274B2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88751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7C22B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54440</w:t>
            </w:r>
          </w:p>
        </w:tc>
      </w:tr>
      <w:tr w:rsidR="006A51D5" w:rsidRPr="006A51D5" w14:paraId="4080DDB2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FFE35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C1BBE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5350D5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872583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50DE3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9836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69878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7FF0B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53819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42BE0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20697</w:t>
            </w:r>
          </w:p>
        </w:tc>
      </w:tr>
      <w:tr w:rsidR="006A51D5" w:rsidRPr="006A51D5" w14:paraId="237AD43B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C5D69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C76D4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P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B701C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868523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CBD46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10100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9FA11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F317D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52682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E67DF5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21023</w:t>
            </w:r>
          </w:p>
        </w:tc>
      </w:tr>
      <w:tr w:rsidR="006A51D5" w:rsidRPr="006A51D5" w14:paraId="3F1D86C2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2CA61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EB8A5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27970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469637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D9DCCD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125100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F8AEF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5C20C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88880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633CB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05047</w:t>
            </w:r>
          </w:p>
        </w:tc>
      </w:tr>
      <w:tr w:rsidR="006A51D5" w:rsidRPr="006A51D5" w14:paraId="1F9BAECE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C79C7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CB435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E3826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484357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0D7CE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11215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7EB16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69327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86069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C2860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10803</w:t>
            </w:r>
          </w:p>
        </w:tc>
      </w:tr>
      <w:tr w:rsidR="006A51D5" w:rsidRPr="006A51D5" w14:paraId="13FA0E70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8DD19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AEE6B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D52E2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456117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577E4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119680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9559C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A18F7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85704</w:t>
            </w:r>
          </w:p>
        </w:tc>
        <w:tc>
          <w:tcPr>
            <w:tcW w:w="1414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09AB3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05520</w:t>
            </w:r>
          </w:p>
        </w:tc>
      </w:tr>
      <w:tr w:rsidR="006A51D5" w:rsidRPr="006A51D5" w14:paraId="5EDF1F47" w14:textId="77777777" w:rsidTr="00836B10">
        <w:trPr>
          <w:cantSplit/>
        </w:trPr>
        <w:tc>
          <w:tcPr>
            <w:tcW w:w="93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088DA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93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2FAEB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30</w:t>
            </w:r>
          </w:p>
        </w:tc>
        <w:tc>
          <w:tcPr>
            <w:tcW w:w="1473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4D808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2.003293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49DA0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93015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3CE2A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CF0FE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68059</w:t>
            </w:r>
          </w:p>
        </w:tc>
        <w:tc>
          <w:tcPr>
            <w:tcW w:w="1414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A213D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2.32600</w:t>
            </w:r>
          </w:p>
        </w:tc>
      </w:tr>
      <w:tr w:rsidR="006A51D5" w:rsidRPr="006A51D5" w14:paraId="76E8D9ED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BFC54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00108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P_3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860B4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54461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6BFB5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104402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95E9D5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38772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18903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4101A5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90019</w:t>
            </w:r>
          </w:p>
        </w:tc>
      </w:tr>
      <w:tr w:rsidR="006A51D5" w:rsidRPr="006A51D5" w14:paraId="23A1EA06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FD41C5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D1195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3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C5818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68559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072C5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9260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3C57E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04F40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36384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12E32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2.00734</w:t>
            </w:r>
          </w:p>
        </w:tc>
      </w:tr>
      <w:tr w:rsidR="006A51D5" w:rsidRPr="006A51D5" w14:paraId="777995E3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9BB64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ABBFC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E9A2F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34222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1DBDD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9505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09A2D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B9375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01469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8C327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66975</w:t>
            </w:r>
          </w:p>
        </w:tc>
      </w:tr>
      <w:tr w:rsidR="006A51D5" w:rsidRPr="006A51D5" w14:paraId="76140B94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78135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89A2A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P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30C7A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33816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68A20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97776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1D5F4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DE0EF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00340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F145E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67292</w:t>
            </w:r>
          </w:p>
        </w:tc>
      </w:tr>
      <w:tr w:rsidR="006A51D5" w:rsidRPr="006A51D5" w14:paraId="27270459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0D2A5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1E5C4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C7797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469637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8CC53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125100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76C52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75E11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5047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487E6D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88880</w:t>
            </w:r>
          </w:p>
        </w:tc>
      </w:tr>
      <w:tr w:rsidR="006A51D5" w:rsidRPr="006A51D5" w14:paraId="155897EA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DEA1C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F101C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DEB2E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01472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82C9F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10925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8B1ED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29FBBD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38428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AB43E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35484</w:t>
            </w:r>
          </w:p>
        </w:tc>
      </w:tr>
      <w:tr w:rsidR="006A51D5" w:rsidRPr="006A51D5" w14:paraId="720BAEB3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C898D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9B553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2180F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13520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5D6DF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116971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50FF6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62649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38090</w:t>
            </w:r>
          </w:p>
        </w:tc>
        <w:tc>
          <w:tcPr>
            <w:tcW w:w="1414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B8BBD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40794</w:t>
            </w:r>
          </w:p>
        </w:tc>
      </w:tr>
      <w:tr w:rsidR="006A51D5" w:rsidRPr="006A51D5" w14:paraId="3E81D1CF" w14:textId="77777777" w:rsidTr="00836B10">
        <w:trPr>
          <w:cantSplit/>
        </w:trPr>
        <w:tc>
          <w:tcPr>
            <w:tcW w:w="93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3A09A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_180</w:t>
            </w:r>
          </w:p>
        </w:tc>
        <w:tc>
          <w:tcPr>
            <w:tcW w:w="93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922D6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30</w:t>
            </w:r>
          </w:p>
        </w:tc>
        <w:tc>
          <w:tcPr>
            <w:tcW w:w="1473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E4B66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2.018013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36CCD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74703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5DF14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FE3D7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76165</w:t>
            </w:r>
          </w:p>
        </w:tc>
        <w:tc>
          <w:tcPr>
            <w:tcW w:w="1414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87A2E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2.27437</w:t>
            </w:r>
          </w:p>
        </w:tc>
      </w:tr>
      <w:tr w:rsidR="006A51D5" w:rsidRPr="006A51D5" w14:paraId="68F6F3EB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5AD42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88DF5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P_3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ECCEE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55933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CADDB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88480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A7C4B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326C2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25923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6C25E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85943</w:t>
            </w:r>
          </w:p>
        </w:tc>
      </w:tr>
      <w:tr w:rsidR="006A51D5" w:rsidRPr="006A51D5" w14:paraId="5D40560C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F878E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4228E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3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28059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70031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6BBD1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74198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40D9A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EB3A35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44520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24C90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95542</w:t>
            </w:r>
          </w:p>
        </w:tc>
      </w:tr>
      <w:tr w:rsidR="006A51D5" w:rsidRPr="006A51D5" w14:paraId="5AEE6902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32020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8456B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00006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35694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1C394D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77224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CF01A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7F7D3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09426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F2C7F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61962</w:t>
            </w:r>
          </w:p>
        </w:tc>
      </w:tr>
      <w:tr w:rsidR="006A51D5" w:rsidRPr="006A51D5" w14:paraId="7F659798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3F4B9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42CB5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P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7FEEB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35288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F5FD7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80554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08571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01663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0805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BC506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62521</w:t>
            </w:r>
          </w:p>
        </w:tc>
      </w:tr>
      <w:tr w:rsidR="006A51D5" w:rsidRPr="006A51D5" w14:paraId="09250950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759F0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6380D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53F26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484357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87625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11215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D36B6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CD490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10803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778B3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86069</w:t>
            </w:r>
          </w:p>
        </w:tc>
      </w:tr>
      <w:tr w:rsidR="006A51D5" w:rsidRPr="006A51D5" w14:paraId="1D32AC7C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E3025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DE0AB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4CF39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1472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2A49D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10925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5F905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319EF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35484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AC548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38428</w:t>
            </w:r>
          </w:p>
        </w:tc>
      </w:tr>
      <w:tr w:rsidR="006A51D5" w:rsidRPr="006A51D5" w14:paraId="182A8669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0FDFC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096B4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65584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28240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F8CC0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103010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B7E46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C26F0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31944</w:t>
            </w:r>
          </w:p>
        </w:tc>
        <w:tc>
          <w:tcPr>
            <w:tcW w:w="1414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29518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37592</w:t>
            </w:r>
          </w:p>
        </w:tc>
      </w:tr>
      <w:tr w:rsidR="006A51D5" w:rsidRPr="006A51D5" w14:paraId="7F51AC7F" w14:textId="77777777" w:rsidTr="00836B10">
        <w:trPr>
          <w:cantSplit/>
        </w:trPr>
        <w:tc>
          <w:tcPr>
            <w:tcW w:w="934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732B1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93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49972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30</w:t>
            </w:r>
          </w:p>
        </w:tc>
        <w:tc>
          <w:tcPr>
            <w:tcW w:w="1473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38A60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989773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466C3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85587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B1E4ED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A8307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69397</w:t>
            </w:r>
          </w:p>
        </w:tc>
        <w:tc>
          <w:tcPr>
            <w:tcW w:w="1414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57187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2.28557</w:t>
            </w:r>
          </w:p>
        </w:tc>
      </w:tr>
      <w:tr w:rsidR="006A51D5" w:rsidRPr="006A51D5" w14:paraId="62828576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53713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2BD04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P_3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E1362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53109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E6C57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9784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323DAD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74C85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19862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36E88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86356</w:t>
            </w:r>
          </w:p>
        </w:tc>
      </w:tr>
      <w:tr w:rsidR="006A51D5" w:rsidRPr="006A51D5" w14:paraId="503D495F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46EF96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6220A9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3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8BE50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67207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DF5F6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85146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5C6628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C8080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37732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E8421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96682</w:t>
            </w:r>
          </w:p>
        </w:tc>
      </w:tr>
      <w:tr w:rsidR="006A51D5" w:rsidRPr="006A51D5" w14:paraId="65EB3FC7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349E7F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B157F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8757F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32870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45BCE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8779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6BAEAD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18D965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02756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58E8E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62984</w:t>
            </w:r>
          </w:p>
        </w:tc>
      </w:tr>
      <w:tr w:rsidR="006A51D5" w:rsidRPr="006A51D5" w14:paraId="0FCA0735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FAA40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73D8F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P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56701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324640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15FFD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9073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048F6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FE5A61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01543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DE1B4C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63385</w:t>
            </w:r>
          </w:p>
        </w:tc>
      </w:tr>
      <w:tr w:rsidR="006A51D5" w:rsidRPr="006A51D5" w14:paraId="6E31CAE6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83328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3545D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C463A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456117</w:t>
            </w:r>
            <w:r w:rsidRPr="006A51D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2FD9C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119680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C1A405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BE24A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05520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91673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85704</w:t>
            </w:r>
          </w:p>
        </w:tc>
      </w:tr>
      <w:tr w:rsidR="006A51D5" w:rsidRPr="006A51D5" w14:paraId="7044B31A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41C78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91389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343CC3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01352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0BEB1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11697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47C0E2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BF4F8D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40794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5BCFE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38090</w:t>
            </w:r>
          </w:p>
        </w:tc>
      </w:tr>
      <w:tr w:rsidR="006A51D5" w:rsidRPr="006A51D5" w14:paraId="32873F7B" w14:textId="77777777" w:rsidTr="00836B10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97DDE4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28279A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842C7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028240</w:t>
            </w:r>
          </w:p>
        </w:tc>
        <w:tc>
          <w:tcPr>
            <w:tcW w:w="1075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ABA6AE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103010</w:t>
            </w:r>
          </w:p>
        </w:tc>
        <w:tc>
          <w:tcPr>
            <w:tcW w:w="102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2630F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3024DB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-.37592</w:t>
            </w:r>
          </w:p>
        </w:tc>
        <w:tc>
          <w:tcPr>
            <w:tcW w:w="141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02ABD7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31944</w:t>
            </w:r>
          </w:p>
        </w:tc>
      </w:tr>
      <w:tr w:rsidR="006A51D5" w:rsidRPr="006A51D5" w14:paraId="2106E3AC" w14:textId="77777777" w:rsidTr="00836B10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9B2C80" w14:textId="77777777" w:rsidR="006A51D5" w:rsidRPr="006A51D5" w:rsidRDefault="006A51D5" w:rsidP="006A51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 xml:space="preserve">*. The mean difference is significant at the 0.05 </w:t>
            </w:r>
            <w:proofErr w:type="gramStart"/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level</w:t>
            </w:r>
            <w:proofErr w:type="gramEnd"/>
            <w:r w:rsidRPr="006A51D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</w:tbl>
    <w:p w14:paraId="205907AA" w14:textId="77777777" w:rsidR="006A51D5" w:rsidRPr="006A51D5" w:rsidRDefault="006A51D5" w:rsidP="006A51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287D7DB" w14:textId="77777777" w:rsidR="00C67969" w:rsidRDefault="00C67969" w:rsidP="00C679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130AFD" w14:textId="77777777" w:rsidR="00836B10" w:rsidRDefault="00836B10"/>
    <w:p w14:paraId="49143848" w14:textId="77777777" w:rsidR="00A87F80" w:rsidRDefault="00A87F8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4204A94" w14:textId="66BE562B" w:rsidR="00836B10" w:rsidRPr="002C277A" w:rsidRDefault="00876107" w:rsidP="002C2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10</w:t>
      </w:r>
      <w:r w:rsidR="00836B10" w:rsidRPr="00836B10">
        <w:rPr>
          <w:rFonts w:ascii="Times New Roman" w:hAnsi="Times New Roman" w:cs="Times New Roman"/>
          <w:b/>
          <w:sz w:val="24"/>
          <w:szCs w:val="24"/>
        </w:rPr>
        <w:t>.</w:t>
      </w:r>
      <w:r w:rsidR="00836B1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36B10">
        <w:rPr>
          <w:rFonts w:ascii="Times New Roman" w:hAnsi="Times New Roman" w:cs="Times New Roman"/>
          <w:sz w:val="24"/>
          <w:szCs w:val="24"/>
        </w:rPr>
        <w:t xml:space="preserve">The statistical </w:t>
      </w:r>
      <w:proofErr w:type="spellStart"/>
      <w:r w:rsidR="00836B10">
        <w:rPr>
          <w:rFonts w:ascii="Times New Roman" w:hAnsi="Times New Roman" w:cs="Times New Roman"/>
          <w:sz w:val="24"/>
          <w:szCs w:val="24"/>
        </w:rPr>
        <w:t>descriptives</w:t>
      </w:r>
      <w:proofErr w:type="spellEnd"/>
      <w:r w:rsidR="00836B10">
        <w:rPr>
          <w:rFonts w:ascii="Times New Roman" w:hAnsi="Times New Roman" w:cs="Times New Roman"/>
          <w:sz w:val="24"/>
          <w:szCs w:val="24"/>
        </w:rPr>
        <w:t xml:space="preserve"> of middle lamella width of tissues and developmental stages.</w:t>
      </w:r>
      <w:proofErr w:type="gramEnd"/>
    </w:p>
    <w:tbl>
      <w:tblPr>
        <w:tblW w:w="10500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22"/>
        <w:gridCol w:w="1010"/>
        <w:gridCol w:w="1008"/>
        <w:gridCol w:w="1428"/>
        <w:gridCol w:w="1064"/>
        <w:gridCol w:w="1455"/>
        <w:gridCol w:w="1455"/>
        <w:gridCol w:w="1064"/>
        <w:gridCol w:w="1094"/>
      </w:tblGrid>
      <w:tr w:rsidR="002C277A" w:rsidRPr="002C277A" w14:paraId="514103AB" w14:textId="77777777">
        <w:trPr>
          <w:cantSplit/>
          <w:tblHeader/>
        </w:trPr>
        <w:tc>
          <w:tcPr>
            <w:tcW w:w="105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9B57472" w14:textId="63F5CDA3" w:rsidR="002C277A" w:rsidRPr="002C277A" w:rsidRDefault="00A87F80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iddle </w:t>
            </w:r>
            <w:r w:rsidR="002C277A" w:rsidRPr="002C277A">
              <w:rPr>
                <w:rFonts w:ascii="Arial" w:hAnsi="Arial" w:cs="Arial"/>
                <w:color w:val="000000"/>
                <w:sz w:val="18"/>
                <w:szCs w:val="18"/>
              </w:rPr>
              <w:t>Lamella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 Width</w:t>
            </w:r>
          </w:p>
        </w:tc>
      </w:tr>
      <w:tr w:rsidR="002C277A" w:rsidRPr="002C277A" w14:paraId="7189356E" w14:textId="77777777">
        <w:trPr>
          <w:cantSplit/>
          <w:tblHeader/>
        </w:trPr>
        <w:tc>
          <w:tcPr>
            <w:tcW w:w="92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36912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66C9EA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00F39B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2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325310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64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4D627A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910" w:type="dxa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6BBA71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064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806793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94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B644A7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2C277A" w:rsidRPr="002C277A" w14:paraId="55829081" w14:textId="77777777">
        <w:trPr>
          <w:cantSplit/>
          <w:tblHeader/>
        </w:trPr>
        <w:tc>
          <w:tcPr>
            <w:tcW w:w="92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D3AF6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EFBDDC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0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F78D8D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42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A23820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64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F3F284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4F9AD7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980C7D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064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C7F1E2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3B4ADF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C277A" w:rsidRPr="002C277A" w14:paraId="7D5B0377" w14:textId="77777777">
        <w:trPr>
          <w:cantSplit/>
          <w:tblHeader/>
        </w:trPr>
        <w:tc>
          <w:tcPr>
            <w:tcW w:w="92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EE926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738F0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0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43B57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7737</w:t>
            </w:r>
          </w:p>
        </w:tc>
        <w:tc>
          <w:tcPr>
            <w:tcW w:w="142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94BA7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37432</w:t>
            </w:r>
          </w:p>
        </w:tc>
        <w:tc>
          <w:tcPr>
            <w:tcW w:w="106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C16DB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25092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9A2E0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2605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E5107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62868</w:t>
            </w:r>
          </w:p>
        </w:tc>
        <w:tc>
          <w:tcPr>
            <w:tcW w:w="106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B4C4F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28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F4688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6</w:t>
            </w:r>
          </w:p>
        </w:tc>
      </w:tr>
      <w:tr w:rsidR="002C277A" w:rsidRPr="002C277A" w14:paraId="2F6B5D7E" w14:textId="77777777">
        <w:trPr>
          <w:cantSplit/>
          <w:tblHeader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A0F92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2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83DA1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52545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65067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793E2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9737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51534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4652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F3A13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525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7D2C4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74882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17689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35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1464C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82</w:t>
            </w:r>
          </w:p>
        </w:tc>
      </w:tr>
      <w:tr w:rsidR="002C277A" w:rsidRPr="002C277A" w14:paraId="00548E88" w14:textId="77777777">
        <w:trPr>
          <w:cantSplit/>
          <w:tblHeader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EE88E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06255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D328E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9464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D5563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1299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59B1E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4259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0AEC0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067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0D547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68256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6DE1D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19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7E176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178</w:t>
            </w:r>
          </w:p>
        </w:tc>
      </w:tr>
      <w:tr w:rsidR="002C277A" w:rsidRPr="002C277A" w14:paraId="0B2B64EE" w14:textId="77777777">
        <w:trPr>
          <w:cantSplit/>
          <w:tblHeader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ECAF2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0855E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D44E1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2535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C5AE8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57135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C4C62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5749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F3D6C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8050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84A5F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4569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DF6AE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57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1574B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511</w:t>
            </w:r>
          </w:p>
        </w:tc>
      </w:tr>
      <w:tr w:rsidR="002C277A" w:rsidRPr="002C277A" w14:paraId="6F0649EF" w14:textId="77777777">
        <w:trPr>
          <w:cantSplit/>
          <w:tblHeader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CBA6C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C9C92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35D09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9270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90871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78224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9AC9A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8457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36FF4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81569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EC516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1697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FC045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98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3F1B4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713</w:t>
            </w:r>
          </w:p>
        </w:tc>
      </w:tr>
      <w:tr w:rsidR="002C277A" w:rsidRPr="002C277A" w14:paraId="5E502DA4" w14:textId="77777777">
        <w:trPr>
          <w:cantSplit/>
          <w:tblHeader/>
        </w:trPr>
        <w:tc>
          <w:tcPr>
            <w:tcW w:w="92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4F394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544DF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3F4D3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4480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827DE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53818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255DA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5076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870C8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8400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F9C6E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4957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51716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43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78473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500</w:t>
            </w:r>
          </w:p>
        </w:tc>
      </w:tr>
      <w:tr w:rsidR="002C277A" w:rsidRPr="002C277A" w14:paraId="7BA08566" w14:textId="77777777">
        <w:trPr>
          <w:cantSplit/>
        </w:trPr>
        <w:tc>
          <w:tcPr>
            <w:tcW w:w="92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F3DCA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65822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00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3E2F6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76725</w:t>
            </w:r>
          </w:p>
        </w:tc>
        <w:tc>
          <w:tcPr>
            <w:tcW w:w="142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ADBFE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98352</w:t>
            </w:r>
          </w:p>
        </w:tc>
        <w:tc>
          <w:tcPr>
            <w:tcW w:w="106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A835A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25397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1EF04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71702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F462D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81747</w:t>
            </w:r>
          </w:p>
        </w:tc>
        <w:tc>
          <w:tcPr>
            <w:tcW w:w="106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81329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19</w:t>
            </w:r>
          </w:p>
        </w:tc>
        <w:tc>
          <w:tcPr>
            <w:tcW w:w="109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7EAC3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713</w:t>
            </w:r>
          </w:p>
        </w:tc>
      </w:tr>
    </w:tbl>
    <w:p w14:paraId="582AA3B2" w14:textId="77777777" w:rsidR="0071376D" w:rsidRDefault="0071376D" w:rsidP="007137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D2BA4A" w14:textId="77777777" w:rsidR="00836B10" w:rsidRDefault="00836B10" w:rsidP="00836B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419082" w14:textId="77777777" w:rsidR="00836B10" w:rsidRDefault="00836B10" w:rsidP="00836B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C1B255" w14:textId="2AD312CA" w:rsidR="002C277A" w:rsidRPr="002C277A" w:rsidRDefault="00876107" w:rsidP="002C2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1</w:t>
      </w:r>
      <w:r w:rsidR="00836B10" w:rsidRPr="00836B10">
        <w:rPr>
          <w:rFonts w:ascii="Times New Roman" w:hAnsi="Times New Roman" w:cs="Times New Roman"/>
          <w:b/>
          <w:sz w:val="24"/>
          <w:szCs w:val="24"/>
        </w:rPr>
        <w:t>.</w:t>
      </w:r>
      <w:r w:rsidR="00836B1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36B10">
        <w:rPr>
          <w:rFonts w:ascii="Times New Roman" w:hAnsi="Times New Roman" w:cs="Times New Roman"/>
          <w:sz w:val="24"/>
          <w:szCs w:val="24"/>
        </w:rPr>
        <w:t>The test of homogeneity of variances of middle lamella width of tissues and developmental stage.</w:t>
      </w:r>
      <w:proofErr w:type="gramEnd"/>
      <w:r w:rsidR="00836B10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836B10">
        <w:rPr>
          <w:rFonts w:ascii="Times New Roman" w:hAnsi="Times New Roman" w:cs="Times New Roman"/>
          <w:sz w:val="24"/>
          <w:szCs w:val="24"/>
        </w:rPr>
        <w:t>Levene</w:t>
      </w:r>
      <w:proofErr w:type="spellEnd"/>
      <w:r w:rsidR="00836B10">
        <w:rPr>
          <w:rFonts w:ascii="Times New Roman" w:hAnsi="Times New Roman" w:cs="Times New Roman"/>
          <w:sz w:val="24"/>
          <w:szCs w:val="24"/>
        </w:rPr>
        <w:t xml:space="preserve"> test rejects the hypothesis that the variances are equal.</w:t>
      </w:r>
    </w:p>
    <w:tbl>
      <w:tblPr>
        <w:tblW w:w="4486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57"/>
        <w:gridCol w:w="1009"/>
        <w:gridCol w:w="1010"/>
        <w:gridCol w:w="1010"/>
      </w:tblGrid>
      <w:tr w:rsidR="002C277A" w:rsidRPr="002C277A" w14:paraId="5AD50F49" w14:textId="77777777">
        <w:trPr>
          <w:cantSplit/>
          <w:tblHeader/>
        </w:trPr>
        <w:tc>
          <w:tcPr>
            <w:tcW w:w="44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E388F0E" w14:textId="6A8F5BD6" w:rsidR="002C277A" w:rsidRPr="002C277A" w:rsidRDefault="00A87F80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iddle 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Lamella Width</w:t>
            </w:r>
          </w:p>
        </w:tc>
      </w:tr>
      <w:tr w:rsidR="002C277A" w:rsidRPr="002C277A" w14:paraId="6485F923" w14:textId="77777777">
        <w:trPr>
          <w:cantSplit/>
          <w:tblHeader/>
        </w:trPr>
        <w:tc>
          <w:tcPr>
            <w:tcW w:w="14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AB83F7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Levene</w:t>
            </w:r>
            <w:proofErr w:type="spellEnd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 Statistic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967407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df1</w:t>
            </w:r>
            <w:proofErr w:type="gramEnd"/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9213B0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df2</w:t>
            </w:r>
            <w:proofErr w:type="gramEnd"/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AE3141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2C277A" w:rsidRPr="002C277A" w14:paraId="51F3C035" w14:textId="77777777">
        <w:trPr>
          <w:cantSplit/>
        </w:trPr>
        <w:tc>
          <w:tcPr>
            <w:tcW w:w="14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B3A49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.154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BCCA8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B383C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D434A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</w:tbl>
    <w:p w14:paraId="0F218241" w14:textId="77777777" w:rsidR="0071376D" w:rsidRDefault="0071376D" w:rsidP="007137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6D9836" w14:textId="77777777" w:rsidR="00836B10" w:rsidRDefault="00836B10" w:rsidP="007137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751C0B" w14:textId="77777777" w:rsidR="00836B10" w:rsidRDefault="00836B10" w:rsidP="007137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C1B653" w14:textId="77777777" w:rsidR="00836B10" w:rsidRDefault="00836B10" w:rsidP="007137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1ABB25" w14:textId="3EFB884E" w:rsidR="002C277A" w:rsidRPr="00836B10" w:rsidRDefault="00876107" w:rsidP="00836B10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sz w:val="24"/>
          <w:szCs w:val="32"/>
        </w:rPr>
        <w:t>Table 12</w:t>
      </w:r>
      <w:r w:rsidR="00836B10" w:rsidRPr="00836B10">
        <w:rPr>
          <w:rFonts w:ascii="Times New Roman" w:hAnsi="Times New Roman" w:cs="Times New Roman"/>
          <w:b/>
          <w:sz w:val="24"/>
          <w:szCs w:val="32"/>
        </w:rPr>
        <w:t>.</w:t>
      </w:r>
      <w:r w:rsidR="00836B10">
        <w:rPr>
          <w:rFonts w:ascii="Times New Roman" w:hAnsi="Times New Roman" w:cs="Times New Roman"/>
          <w:sz w:val="24"/>
          <w:szCs w:val="32"/>
        </w:rPr>
        <w:t xml:space="preserve"> </w:t>
      </w:r>
      <w:proofErr w:type="gramStart"/>
      <w:r w:rsidR="00836B10">
        <w:rPr>
          <w:rFonts w:ascii="Times New Roman" w:hAnsi="Times New Roman" w:cs="Times New Roman"/>
          <w:sz w:val="24"/>
          <w:szCs w:val="32"/>
        </w:rPr>
        <w:t>The ANOVA test of middle lamella width of tissues and developmental stages.</w:t>
      </w:r>
      <w:proofErr w:type="gramEnd"/>
      <w:r w:rsidR="00836B10">
        <w:rPr>
          <w:rFonts w:ascii="Times New Roman" w:hAnsi="Times New Roman" w:cs="Times New Roman"/>
          <w:sz w:val="24"/>
          <w:szCs w:val="32"/>
        </w:rPr>
        <w:t xml:space="preserve"> The result rejects the hypothesis that there is no difference between the groups.</w:t>
      </w:r>
    </w:p>
    <w:tbl>
      <w:tblPr>
        <w:tblW w:w="7564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82"/>
        <w:gridCol w:w="1456"/>
        <w:gridCol w:w="1009"/>
        <w:gridCol w:w="1397"/>
        <w:gridCol w:w="1010"/>
        <w:gridCol w:w="1010"/>
      </w:tblGrid>
      <w:tr w:rsidR="002C277A" w:rsidRPr="002C277A" w14:paraId="3C634973" w14:textId="77777777">
        <w:trPr>
          <w:cantSplit/>
          <w:tblHeader/>
        </w:trPr>
        <w:tc>
          <w:tcPr>
            <w:tcW w:w="75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F048B5E" w14:textId="0ECB6CFF" w:rsidR="002C277A" w:rsidRPr="002C277A" w:rsidRDefault="00A87F80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iddle 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Lamella Width</w:t>
            </w:r>
          </w:p>
        </w:tc>
      </w:tr>
      <w:tr w:rsidR="002C277A" w:rsidRPr="002C277A" w14:paraId="1B2AF0B0" w14:textId="77777777">
        <w:trPr>
          <w:cantSplit/>
          <w:tblHeader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05926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8CD3F4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50218F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C843A6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7C0911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18B619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2C277A" w:rsidRPr="002C277A" w14:paraId="2A94193F" w14:textId="77777777">
        <w:trPr>
          <w:cantSplit/>
          <w:tblHeader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6050D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09940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4.376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80C78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7370F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875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C1954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4.774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88FE6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C277A" w:rsidRPr="002C277A" w14:paraId="15E469EF" w14:textId="77777777">
        <w:trPr>
          <w:cantSplit/>
          <w:tblHeader/>
        </w:trPr>
        <w:tc>
          <w:tcPr>
            <w:tcW w:w="16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99545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4547E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7.81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E4288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F3CB6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5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CF6B7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5A726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C277A" w:rsidRPr="002C277A" w14:paraId="7ADBC995" w14:textId="77777777">
        <w:trPr>
          <w:cantSplit/>
        </w:trPr>
        <w:tc>
          <w:tcPr>
            <w:tcW w:w="168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C0C15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C6772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2.195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D51A4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5F230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D0F8E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E9728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</w:tbl>
    <w:p w14:paraId="5CD154D6" w14:textId="77777777" w:rsidR="0071376D" w:rsidRPr="00C67969" w:rsidRDefault="0071376D" w:rsidP="007137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14800B" w14:textId="77777777" w:rsidR="002C277A" w:rsidRPr="002C277A" w:rsidRDefault="002C277A" w:rsidP="002C27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98C0B2F" w14:textId="77777777" w:rsidR="002C277A" w:rsidRDefault="002C277A" w:rsidP="002C2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E1C5C5" w14:textId="77777777" w:rsidR="00493139" w:rsidRPr="002C277A" w:rsidRDefault="00493139" w:rsidP="002C2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A96908" w14:textId="77777777" w:rsidR="00A87F80" w:rsidRDefault="00A87F80">
      <w:r>
        <w:br w:type="page"/>
      </w:r>
    </w:p>
    <w:tbl>
      <w:tblPr>
        <w:tblW w:w="8266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34"/>
        <w:gridCol w:w="934"/>
        <w:gridCol w:w="1473"/>
        <w:gridCol w:w="1075"/>
        <w:gridCol w:w="1022"/>
        <w:gridCol w:w="1414"/>
        <w:gridCol w:w="1414"/>
      </w:tblGrid>
      <w:tr w:rsidR="002C277A" w:rsidRPr="002C277A" w14:paraId="5FEA7BEF" w14:textId="77777777" w:rsidTr="00493139">
        <w:trPr>
          <w:cantSplit/>
          <w:tblHeader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95F526" w14:textId="383CA48D" w:rsidR="002C277A" w:rsidRPr="002C277A" w:rsidRDefault="002C277A" w:rsidP="00DD52C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9313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87610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3</w:t>
            </w:r>
            <w:bookmarkStart w:id="0" w:name="_GoBack"/>
            <w:bookmarkEnd w:id="0"/>
            <w:r w:rsidRPr="0049313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ont.) The Post Hoc tests</w:t>
            </w:r>
            <w:r w:rsidR="007137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middle lamella of tissue</w:t>
            </w:r>
            <w:r w:rsidR="009426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7137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developmental stage</w:t>
            </w:r>
            <w:r w:rsidR="009426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7137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sing DunnettT3.</w:t>
            </w:r>
          </w:p>
        </w:tc>
      </w:tr>
      <w:tr w:rsidR="002C277A" w:rsidRPr="002C277A" w14:paraId="54DB0D9F" w14:textId="77777777" w:rsidTr="00493139">
        <w:trPr>
          <w:cantSplit/>
          <w:tblHeader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C28059B" w14:textId="6E3B3BA0" w:rsidR="002C277A" w:rsidRPr="002C277A" w:rsidRDefault="00A87F80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iddle 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Lamella Width</w:t>
            </w:r>
          </w:p>
          <w:p w14:paraId="666BE91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Dunnett</w:t>
            </w:r>
            <w:proofErr w:type="spellEnd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 T3</w:t>
            </w:r>
          </w:p>
        </w:tc>
      </w:tr>
      <w:tr w:rsidR="002C277A" w:rsidRPr="002C277A" w14:paraId="3A9CAC2E" w14:textId="77777777" w:rsidTr="00493139">
        <w:trPr>
          <w:cantSplit/>
          <w:tblHeader/>
        </w:trPr>
        <w:tc>
          <w:tcPr>
            <w:tcW w:w="9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2A671E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(I) </w:t>
            </w:r>
            <w:proofErr w:type="spell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Tissue_DAP</w:t>
            </w:r>
            <w:proofErr w:type="spellEnd"/>
          </w:p>
        </w:tc>
        <w:tc>
          <w:tcPr>
            <w:tcW w:w="934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66D001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(J) </w:t>
            </w:r>
            <w:proofErr w:type="spell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Tissue_DAP</w:t>
            </w:r>
            <w:proofErr w:type="spellEnd"/>
          </w:p>
        </w:tc>
        <w:tc>
          <w:tcPr>
            <w:tcW w:w="147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EA9435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75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E89BB2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2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4DE5AE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828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1523A8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2C277A" w:rsidRPr="002C277A" w14:paraId="3B30D2E5" w14:textId="77777777" w:rsidTr="00493139">
        <w:trPr>
          <w:cantSplit/>
          <w:tblHeader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78637B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313C9C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931E6B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A6DA0A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AB8DEC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147C71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1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9ADCA2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2C277A" w:rsidRPr="002C277A" w14:paraId="1023FB5F" w14:textId="77777777" w:rsidTr="00493139">
        <w:trPr>
          <w:cantSplit/>
        </w:trPr>
        <w:tc>
          <w:tcPr>
            <w:tcW w:w="93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1772C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93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9B497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20</w:t>
            </w:r>
          </w:p>
        </w:tc>
        <w:tc>
          <w:tcPr>
            <w:tcW w:w="147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5DEF7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073300</w:t>
            </w:r>
          </w:p>
        </w:tc>
        <w:tc>
          <w:tcPr>
            <w:tcW w:w="1075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B75EA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52856</w:t>
            </w:r>
          </w:p>
        </w:tc>
        <w:tc>
          <w:tcPr>
            <w:tcW w:w="102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B7D52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17</w:t>
            </w:r>
          </w:p>
        </w:tc>
        <w:tc>
          <w:tcPr>
            <w:tcW w:w="141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79563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24172</w:t>
            </w:r>
          </w:p>
        </w:tc>
        <w:tc>
          <w:tcPr>
            <w:tcW w:w="141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ED716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9512</w:t>
            </w:r>
          </w:p>
        </w:tc>
      </w:tr>
      <w:tr w:rsidR="002C277A" w:rsidRPr="002C277A" w14:paraId="4F12B289" w14:textId="77777777" w:rsidTr="00493139">
        <w:trPr>
          <w:cantSplit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6F308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A5435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1474F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01727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D6CE1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4943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AC227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B3033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17062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8F934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3607</w:t>
            </w:r>
          </w:p>
        </w:tc>
      </w:tr>
      <w:tr w:rsidR="002C277A" w:rsidRPr="002C277A" w14:paraId="2BCE6768" w14:textId="77777777" w:rsidTr="00493139">
        <w:trPr>
          <w:cantSplit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58093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66357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1E99D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34798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014F2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62734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46A13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A4E76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54832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4EE5B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14764</w:t>
            </w:r>
          </w:p>
        </w:tc>
      </w:tr>
      <w:tr w:rsidR="002C277A" w:rsidRPr="002C277A" w14:paraId="14CE6EAD" w14:textId="77777777" w:rsidTr="00493139">
        <w:trPr>
          <w:cantSplit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61CBC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D3B10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3BB05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41533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E9B08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88217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27307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7A5EB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70137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90F33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12929</w:t>
            </w:r>
          </w:p>
        </w:tc>
      </w:tr>
      <w:tr w:rsidR="002C277A" w:rsidRPr="002C277A" w14:paraId="650840DB" w14:textId="77777777" w:rsidTr="00493139">
        <w:trPr>
          <w:cantSplit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78AE7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C9562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FC0BD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36743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5EE48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56626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71526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73FB7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54427</w:t>
            </w:r>
          </w:p>
        </w:tc>
        <w:tc>
          <w:tcPr>
            <w:tcW w:w="1414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82ABD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19059</w:t>
            </w:r>
          </w:p>
        </w:tc>
      </w:tr>
      <w:tr w:rsidR="002C277A" w:rsidRPr="002C277A" w14:paraId="3E85244F" w14:textId="77777777" w:rsidTr="00493139">
        <w:trPr>
          <w:cantSplit/>
        </w:trPr>
        <w:tc>
          <w:tcPr>
            <w:tcW w:w="93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AD104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20</w:t>
            </w:r>
          </w:p>
        </w:tc>
        <w:tc>
          <w:tcPr>
            <w:tcW w:w="93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55BA1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1473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D1302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73300</w:t>
            </w:r>
          </w:p>
        </w:tc>
        <w:tc>
          <w:tcPr>
            <w:tcW w:w="107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31A86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52856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17506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17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73CA4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09512</w:t>
            </w:r>
          </w:p>
        </w:tc>
        <w:tc>
          <w:tcPr>
            <w:tcW w:w="1414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24816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4172</w:t>
            </w:r>
          </w:p>
        </w:tc>
      </w:tr>
      <w:tr w:rsidR="002C277A" w:rsidRPr="002C277A" w14:paraId="69950D22" w14:textId="77777777" w:rsidTr="00493139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CEC70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B58F8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50659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56027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5738F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63077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320C8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17E0A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13999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131EE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5204</w:t>
            </w:r>
          </w:p>
        </w:tc>
      </w:tr>
      <w:tr w:rsidR="002C277A" w:rsidRPr="002C277A" w14:paraId="0C156CD8" w14:textId="77777777" w:rsidTr="00493139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25B84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1C51D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7C863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27468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35AF0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73960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89024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2929F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50576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3CEB2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04361</w:t>
            </w:r>
          </w:p>
        </w:tc>
      </w:tr>
      <w:tr w:rsidR="002C277A" w:rsidRPr="002C277A" w14:paraId="392AD188" w14:textId="77777777" w:rsidTr="00493139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FD46C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901B0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68B46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34203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DCBDD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96524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6C8BD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3DBF1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64760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D915E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03646</w:t>
            </w:r>
          </w:p>
        </w:tc>
      </w:tr>
      <w:tr w:rsidR="002C277A" w:rsidRPr="002C277A" w14:paraId="2EB79FE1" w14:textId="77777777" w:rsidTr="00493139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B51D3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2F3D9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59DB6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29413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432F0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68856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6FD7E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BA101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50737</w:t>
            </w:r>
          </w:p>
        </w:tc>
        <w:tc>
          <w:tcPr>
            <w:tcW w:w="1414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07CFB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08090</w:t>
            </w:r>
          </w:p>
        </w:tc>
      </w:tr>
      <w:tr w:rsidR="002C277A" w:rsidRPr="002C277A" w14:paraId="64D947B2" w14:textId="77777777" w:rsidTr="00493139">
        <w:trPr>
          <w:cantSplit/>
        </w:trPr>
        <w:tc>
          <w:tcPr>
            <w:tcW w:w="93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7D47C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93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36F98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1473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107DC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17273</w:t>
            </w:r>
          </w:p>
        </w:tc>
        <w:tc>
          <w:tcPr>
            <w:tcW w:w="107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B5EFD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49439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BE0B6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C9410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13607</w:t>
            </w:r>
          </w:p>
        </w:tc>
        <w:tc>
          <w:tcPr>
            <w:tcW w:w="1414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D0304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7062</w:t>
            </w:r>
          </w:p>
        </w:tc>
      </w:tr>
      <w:tr w:rsidR="002C277A" w:rsidRPr="002C277A" w14:paraId="4AE02334" w14:textId="77777777" w:rsidTr="00493139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A0561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12EBA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E7039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056027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80975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63077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3B7B6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FA66E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25204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4B6EA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3999</w:t>
            </w:r>
          </w:p>
        </w:tc>
      </w:tr>
      <w:tr w:rsidR="002C277A" w:rsidRPr="002C277A" w14:paraId="4F4149FA" w14:textId="77777777" w:rsidTr="00493139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B3606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851E9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F346E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33071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F48AD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71558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7E983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A3695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55364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0C771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10778</w:t>
            </w:r>
          </w:p>
        </w:tc>
      </w:tr>
      <w:tr w:rsidR="002C277A" w:rsidRPr="002C277A" w14:paraId="5E3B9A1E" w14:textId="77777777" w:rsidTr="00493139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BFE47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ADAC7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BDF9E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39806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29780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94696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EF4FB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D29DE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69853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01D45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09759</w:t>
            </w:r>
          </w:p>
        </w:tc>
      </w:tr>
      <w:tr w:rsidR="002C277A" w:rsidRPr="002C277A" w14:paraId="4B2603B5" w14:textId="77777777" w:rsidTr="00493139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94578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EF903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7C7F9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35016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36EBF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66269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073A1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4CA2F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55393</w:t>
            </w:r>
          </w:p>
        </w:tc>
        <w:tc>
          <w:tcPr>
            <w:tcW w:w="1414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153F3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14639</w:t>
            </w:r>
          </w:p>
        </w:tc>
      </w:tr>
      <w:tr w:rsidR="002C277A" w:rsidRPr="002C277A" w14:paraId="2478EE41" w14:textId="77777777" w:rsidTr="00493139">
        <w:trPr>
          <w:cantSplit/>
        </w:trPr>
        <w:tc>
          <w:tcPr>
            <w:tcW w:w="93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69068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93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2D3A3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1473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1F5ED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4798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87536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62734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97475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98EC4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4764</w:t>
            </w:r>
          </w:p>
        </w:tc>
        <w:tc>
          <w:tcPr>
            <w:tcW w:w="1414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AC926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4832</w:t>
            </w:r>
          </w:p>
        </w:tc>
      </w:tr>
      <w:tr w:rsidR="002C277A" w:rsidRPr="002C277A" w14:paraId="635FC975" w14:textId="77777777" w:rsidTr="00493139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590AF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07111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271A9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7468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32C82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73960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36333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57F97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4361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0AD37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0576</w:t>
            </w:r>
          </w:p>
        </w:tc>
      </w:tr>
      <w:tr w:rsidR="002C277A" w:rsidRPr="002C277A" w14:paraId="3D642333" w14:textId="77777777" w:rsidTr="00493139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C07B0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3D6AA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30724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3071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9D458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71558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80C17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8B4E2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0778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41BFB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5364</w:t>
            </w:r>
          </w:p>
        </w:tc>
      </w:tr>
      <w:tr w:rsidR="002C277A" w:rsidRPr="002C277A" w14:paraId="6B29A6E1" w14:textId="77777777" w:rsidTr="00493139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A727F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B49FF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69CF4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06735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40A22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02267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991B6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BC9CC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38792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D742C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5322</w:t>
            </w:r>
          </w:p>
        </w:tc>
      </w:tr>
      <w:tr w:rsidR="002C277A" w:rsidRPr="002C277A" w14:paraId="4ADBE9C9" w14:textId="77777777" w:rsidTr="00493139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F3F6B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4D3A7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C92C4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019450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B5082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76700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06578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59631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25700</w:t>
            </w:r>
          </w:p>
        </w:tc>
        <w:tc>
          <w:tcPr>
            <w:tcW w:w="1414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3C0D6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1810</w:t>
            </w:r>
          </w:p>
        </w:tc>
      </w:tr>
      <w:tr w:rsidR="002C277A" w:rsidRPr="002C277A" w14:paraId="5D44B209" w14:textId="77777777" w:rsidTr="00493139">
        <w:trPr>
          <w:cantSplit/>
        </w:trPr>
        <w:tc>
          <w:tcPr>
            <w:tcW w:w="93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A4A01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93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9F0EB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1473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04535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41533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FD96F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88217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95F06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3380F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2929</w:t>
            </w:r>
          </w:p>
        </w:tc>
        <w:tc>
          <w:tcPr>
            <w:tcW w:w="1414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E6973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70137</w:t>
            </w:r>
          </w:p>
        </w:tc>
      </w:tr>
      <w:tr w:rsidR="002C277A" w:rsidRPr="002C277A" w14:paraId="21BC768E" w14:textId="77777777" w:rsidTr="00493139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6EE9E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10D6B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0A8F2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4203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22FFD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96524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BCF2A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B5E8E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3646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B5BA6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64760</w:t>
            </w:r>
          </w:p>
        </w:tc>
      </w:tr>
      <w:tr w:rsidR="002C277A" w:rsidRPr="002C277A" w14:paraId="4F0EC885" w14:textId="77777777" w:rsidTr="00493139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1CF27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8E80A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EA036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9806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902DA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94696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3426D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C3421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9759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CBAF3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69853</w:t>
            </w:r>
          </w:p>
        </w:tc>
      </w:tr>
      <w:tr w:rsidR="002C277A" w:rsidRPr="002C277A" w14:paraId="5E711D9D" w14:textId="77777777" w:rsidTr="00493139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2F7ED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21E6D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A236D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6735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1F141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02267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53DBA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1F63B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25322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409A6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8792</w:t>
            </w:r>
          </w:p>
        </w:tc>
      </w:tr>
      <w:tr w:rsidR="002C277A" w:rsidRPr="002C277A" w14:paraId="1CD5842D" w14:textId="77777777" w:rsidTr="00493139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89FDF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E0656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9E687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47900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19C35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98639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66D57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18044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26235</w:t>
            </w:r>
          </w:p>
        </w:tc>
        <w:tc>
          <w:tcPr>
            <w:tcW w:w="1414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6A088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5815</w:t>
            </w:r>
          </w:p>
        </w:tc>
      </w:tr>
      <w:tr w:rsidR="002C277A" w:rsidRPr="002C277A" w14:paraId="15F56242" w14:textId="77777777" w:rsidTr="00493139">
        <w:trPr>
          <w:cantSplit/>
        </w:trPr>
        <w:tc>
          <w:tcPr>
            <w:tcW w:w="934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3C6C1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93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0C967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20</w:t>
            </w:r>
          </w:p>
        </w:tc>
        <w:tc>
          <w:tcPr>
            <w:tcW w:w="1473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F5055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6743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DB61C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56626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41FFF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05217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9059</w:t>
            </w:r>
          </w:p>
        </w:tc>
        <w:tc>
          <w:tcPr>
            <w:tcW w:w="1414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E276D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4427</w:t>
            </w:r>
          </w:p>
        </w:tc>
      </w:tr>
      <w:tr w:rsidR="002C277A" w:rsidRPr="002C277A" w14:paraId="75F9AE34" w14:textId="77777777" w:rsidTr="00493139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C73D2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816CA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318BE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9413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D0C98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68856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CF104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AFAF3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8090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E262E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0737</w:t>
            </w:r>
          </w:p>
        </w:tc>
      </w:tr>
      <w:tr w:rsidR="002C277A" w:rsidRPr="002C277A" w14:paraId="1CF8699C" w14:textId="77777777" w:rsidTr="00493139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9D031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8D640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2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440B8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5016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7A4A5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66269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8232A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DE556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4639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806D9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5393</w:t>
            </w:r>
          </w:p>
        </w:tc>
      </w:tr>
      <w:tr w:rsidR="002C277A" w:rsidRPr="002C277A" w14:paraId="249365D5" w14:textId="77777777" w:rsidTr="00493139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F84AE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5E79D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7481C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1945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A454D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76700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586F6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B5FF4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21810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0F509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5700</w:t>
            </w:r>
          </w:p>
        </w:tc>
      </w:tr>
      <w:tr w:rsidR="002C277A" w:rsidRPr="002C277A" w14:paraId="5098D5E8" w14:textId="77777777" w:rsidTr="00493139">
        <w:trPr>
          <w:cantSplit/>
        </w:trPr>
        <w:tc>
          <w:tcPr>
            <w:tcW w:w="93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B65FF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8C5A6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75DD5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047900</w:t>
            </w:r>
          </w:p>
        </w:tc>
        <w:tc>
          <w:tcPr>
            <w:tcW w:w="1075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B83E7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98639</w:t>
            </w:r>
          </w:p>
        </w:tc>
        <w:tc>
          <w:tcPr>
            <w:tcW w:w="102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41895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3E23D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35815</w:t>
            </w:r>
          </w:p>
        </w:tc>
        <w:tc>
          <w:tcPr>
            <w:tcW w:w="141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F113F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6235</w:t>
            </w:r>
          </w:p>
        </w:tc>
      </w:tr>
      <w:tr w:rsidR="002C277A" w:rsidRPr="002C277A" w14:paraId="17709EA6" w14:textId="77777777" w:rsidTr="00493139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530EE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*. The mean difference is significant at the 0.05 </w:t>
            </w:r>
            <w:proofErr w:type="gram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level</w:t>
            </w:r>
            <w:proofErr w:type="gramEnd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</w:tbl>
    <w:p w14:paraId="56830624" w14:textId="77777777" w:rsidR="002C277A" w:rsidRPr="002C277A" w:rsidRDefault="002C277A" w:rsidP="002C27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B8F89FC" w14:textId="77777777" w:rsidR="002C277A" w:rsidRDefault="002C277A"/>
    <w:p w14:paraId="4CAD92DD" w14:textId="77777777" w:rsidR="002C277A" w:rsidRDefault="002C277A"/>
    <w:p w14:paraId="39E80E1D" w14:textId="77777777" w:rsidR="002C277A" w:rsidRDefault="002C277A"/>
    <w:p w14:paraId="5CCD5615" w14:textId="77777777" w:rsidR="002C277A" w:rsidRDefault="002C277A"/>
    <w:p w14:paraId="4C6C4DBA" w14:textId="77777777" w:rsidR="002C277A" w:rsidRDefault="002C277A"/>
    <w:p w14:paraId="7A2B247A" w14:textId="77777777" w:rsidR="0071376D" w:rsidRPr="002C277A" w:rsidRDefault="0071376D" w:rsidP="002C2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1376D" w:rsidRPr="002C277A" w:rsidSect="00C67969">
      <w:pgSz w:w="13380" w:h="16837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1A8035" w14:textId="77777777" w:rsidR="00C738E4" w:rsidRDefault="00C738E4" w:rsidP="00EA6154">
      <w:pPr>
        <w:spacing w:after="0" w:line="240" w:lineRule="auto"/>
      </w:pPr>
      <w:r>
        <w:separator/>
      </w:r>
    </w:p>
  </w:endnote>
  <w:endnote w:type="continuationSeparator" w:id="0">
    <w:p w14:paraId="70229CF9" w14:textId="77777777" w:rsidR="00C738E4" w:rsidRDefault="00C738E4" w:rsidP="00EA61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CA607B" w14:textId="77777777" w:rsidR="00C738E4" w:rsidRDefault="00C738E4" w:rsidP="00EA6154">
      <w:pPr>
        <w:spacing w:after="0" w:line="240" w:lineRule="auto"/>
      </w:pPr>
      <w:r>
        <w:separator/>
      </w:r>
    </w:p>
  </w:footnote>
  <w:footnote w:type="continuationSeparator" w:id="0">
    <w:p w14:paraId="4CA0121A" w14:textId="77777777" w:rsidR="00C738E4" w:rsidRDefault="00C738E4" w:rsidP="00EA61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969"/>
    <w:rsid w:val="00061C01"/>
    <w:rsid w:val="001D31C2"/>
    <w:rsid w:val="001E2B43"/>
    <w:rsid w:val="002208F9"/>
    <w:rsid w:val="002C277A"/>
    <w:rsid w:val="004554EA"/>
    <w:rsid w:val="00487C14"/>
    <w:rsid w:val="00493139"/>
    <w:rsid w:val="004E63C1"/>
    <w:rsid w:val="00542FA4"/>
    <w:rsid w:val="006154F5"/>
    <w:rsid w:val="006A51D5"/>
    <w:rsid w:val="006E2298"/>
    <w:rsid w:val="0071376D"/>
    <w:rsid w:val="0080140C"/>
    <w:rsid w:val="00836B10"/>
    <w:rsid w:val="00843E7E"/>
    <w:rsid w:val="00876107"/>
    <w:rsid w:val="0094266F"/>
    <w:rsid w:val="009B1C53"/>
    <w:rsid w:val="009C64A9"/>
    <w:rsid w:val="00A87F80"/>
    <w:rsid w:val="00C67969"/>
    <w:rsid w:val="00C738E4"/>
    <w:rsid w:val="00D513F2"/>
    <w:rsid w:val="00DB1069"/>
    <w:rsid w:val="00DD52C0"/>
    <w:rsid w:val="00E26668"/>
    <w:rsid w:val="00EA6154"/>
    <w:rsid w:val="00EC14CA"/>
    <w:rsid w:val="00FA0177"/>
    <w:rsid w:val="00FF6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4A7B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4F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EA6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EA6154"/>
  </w:style>
  <w:style w:type="paragraph" w:styleId="Pieddepage">
    <w:name w:val="footer"/>
    <w:basedOn w:val="Normal"/>
    <w:link w:val="PieddepageCar"/>
    <w:uiPriority w:val="99"/>
    <w:semiHidden/>
    <w:unhideWhenUsed/>
    <w:rsid w:val="00EA6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EA615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4F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EA6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EA6154"/>
  </w:style>
  <w:style w:type="paragraph" w:styleId="Pieddepage">
    <w:name w:val="footer"/>
    <w:basedOn w:val="Normal"/>
    <w:link w:val="PieddepageCar"/>
    <w:uiPriority w:val="99"/>
    <w:semiHidden/>
    <w:unhideWhenUsed/>
    <w:rsid w:val="00EA6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EA61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D3C7D0F-BEF1-9743-BE03-9A1B90C7A9DC}"/>
</file>

<file path=customXml/itemProps2.xml><?xml version="1.0" encoding="utf-8"?>
<ds:datastoreItem xmlns:ds="http://schemas.openxmlformats.org/officeDocument/2006/customXml" ds:itemID="{7F3FD640-1015-4AFE-BA1E-C8074FA57250}"/>
</file>

<file path=customXml/itemProps3.xml><?xml version="1.0" encoding="utf-8"?>
<ds:datastoreItem xmlns:ds="http://schemas.openxmlformats.org/officeDocument/2006/customXml" ds:itemID="{AF155D27-9FDB-4334-A1E4-D6E3A33153CB}"/>
</file>

<file path=customXml/itemProps4.xml><?xml version="1.0" encoding="utf-8"?>
<ds:datastoreItem xmlns:ds="http://schemas.openxmlformats.org/officeDocument/2006/customXml" ds:itemID="{A019AD52-84F1-4885-B01C-FE2E025F7E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2094</Words>
  <Characters>11519</Characters>
  <Application>Microsoft Macintosh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ngsat</dc:creator>
  <cp:lastModifiedBy>Timothy Tranbarger</cp:lastModifiedBy>
  <cp:revision>2</cp:revision>
  <dcterms:created xsi:type="dcterms:W3CDTF">2016-03-16T09:09:00Z</dcterms:created>
  <dcterms:modified xsi:type="dcterms:W3CDTF">2016-03-16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